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647" w:rsidRPr="00292647" w:rsidRDefault="00292647" w:rsidP="00292647">
      <w:pPr>
        <w:tabs>
          <w:tab w:val="center" w:pos="4320"/>
          <w:tab w:val="center" w:pos="7920"/>
        </w:tabs>
        <w:spacing w:after="0" w:line="240" w:lineRule="auto"/>
      </w:pPr>
      <w:r w:rsidRPr="00292647">
        <w:t xml:space="preserve">Table S1.  </w:t>
      </w:r>
      <w:proofErr w:type="gramStart"/>
      <w:r w:rsidRPr="00292647">
        <w:t xml:space="preserve">Correlations in capture rates and observation rates of individual species at </w:t>
      </w:r>
      <w:proofErr w:type="spellStart"/>
      <w:r w:rsidRPr="00292647">
        <w:t>Tiputini</w:t>
      </w:r>
      <w:proofErr w:type="spellEnd"/>
      <w:r w:rsidRPr="00292647">
        <w:t xml:space="preserve"> Biodiversity Station, Ecuador, across years (2001-2014) and between plots (</w:t>
      </w:r>
      <w:proofErr w:type="spellStart"/>
      <w:r w:rsidRPr="00292647">
        <w:t>Harpia</w:t>
      </w:r>
      <w:proofErr w:type="spellEnd"/>
      <w:r w:rsidRPr="00292647">
        <w:t>, Puma).</w:t>
      </w:r>
      <w:proofErr w:type="gramEnd"/>
      <w:r w:rsidRPr="00292647">
        <w:t xml:space="preserve">  </w:t>
      </w:r>
      <w:r w:rsidRPr="00292647">
        <w:rPr>
          <w:i/>
        </w:rPr>
        <w:t>P</w:t>
      </w:r>
      <w:r w:rsidRPr="00292647">
        <w:t>-values are given without any correction for multiple comparisons.</w:t>
      </w:r>
    </w:p>
    <w:p w:rsidR="00E100E1" w:rsidRPr="004E66D7" w:rsidRDefault="00E100E1" w:rsidP="00E325F6">
      <w:pPr>
        <w:tabs>
          <w:tab w:val="center" w:pos="4320"/>
          <w:tab w:val="center" w:pos="7920"/>
        </w:tabs>
        <w:spacing w:after="0" w:line="240" w:lineRule="auto"/>
      </w:pPr>
      <w:bookmarkStart w:id="0" w:name="_GoBack"/>
      <w:bookmarkEnd w:id="0"/>
      <w:r w:rsidRPr="004E66D7">
        <w:t>___________________________________________________________________________________</w:t>
      </w:r>
    </w:p>
    <w:p w:rsidR="002A1C0E" w:rsidRPr="004E66D7" w:rsidRDefault="00E325F6" w:rsidP="00E325F6">
      <w:pPr>
        <w:tabs>
          <w:tab w:val="center" w:pos="4320"/>
          <w:tab w:val="center" w:pos="7920"/>
        </w:tabs>
        <w:spacing w:after="0" w:line="240" w:lineRule="auto"/>
      </w:pPr>
      <w:r w:rsidRPr="004E66D7">
        <w:tab/>
        <w:t>Across years</w:t>
      </w:r>
      <w:r w:rsidRPr="004E66D7">
        <w:tab/>
      </w:r>
      <w:proofErr w:type="gramStart"/>
      <w:r w:rsidRPr="004E66D7">
        <w:t>Between</w:t>
      </w:r>
      <w:proofErr w:type="gramEnd"/>
      <w:r w:rsidRPr="004E66D7">
        <w:t xml:space="preserve"> plots</w:t>
      </w:r>
    </w:p>
    <w:p w:rsidR="00E325F6" w:rsidRPr="004E66D7" w:rsidRDefault="00E325F6" w:rsidP="00E325F6">
      <w:pPr>
        <w:tabs>
          <w:tab w:val="center" w:pos="4320"/>
          <w:tab w:val="center" w:pos="7920"/>
        </w:tabs>
        <w:spacing w:after="0" w:line="240" w:lineRule="auto"/>
      </w:pPr>
      <w:r w:rsidRPr="004E66D7">
        <w:tab/>
        <w:t>_________________________</w:t>
      </w:r>
      <w:r w:rsidRPr="004E66D7">
        <w:tab/>
        <w:t>______________</w:t>
      </w:r>
    </w:p>
    <w:p w:rsidR="00E325F6" w:rsidRPr="004E66D7" w:rsidRDefault="00E100E1" w:rsidP="00E325F6">
      <w:pPr>
        <w:tabs>
          <w:tab w:val="center" w:pos="3420"/>
          <w:tab w:val="center" w:pos="5220"/>
          <w:tab w:val="center" w:pos="7920"/>
        </w:tabs>
        <w:spacing w:after="0" w:line="240" w:lineRule="auto"/>
      </w:pPr>
      <w:r w:rsidRPr="004E66D7">
        <w:t>Group</w:t>
      </w:r>
      <w:r w:rsidR="00E325F6" w:rsidRPr="004E66D7">
        <w:tab/>
      </w:r>
      <w:proofErr w:type="spellStart"/>
      <w:r w:rsidR="00E325F6" w:rsidRPr="004E66D7">
        <w:t>Harpia</w:t>
      </w:r>
      <w:proofErr w:type="spellEnd"/>
      <w:r w:rsidR="00E325F6" w:rsidRPr="004E66D7">
        <w:tab/>
        <w:t>Puma</w:t>
      </w:r>
    </w:p>
    <w:p w:rsidR="00E325F6" w:rsidRPr="004E66D7" w:rsidRDefault="00E325F6" w:rsidP="00E325F6">
      <w:pPr>
        <w:tabs>
          <w:tab w:val="center" w:pos="3420"/>
          <w:tab w:val="center" w:pos="5220"/>
          <w:tab w:val="center" w:pos="7920"/>
        </w:tabs>
        <w:spacing w:after="0" w:line="240" w:lineRule="auto"/>
      </w:pPr>
      <w:r w:rsidRPr="004E66D7">
        <w:tab/>
        <w:t>____________</w:t>
      </w:r>
      <w:r w:rsidRPr="004E66D7">
        <w:tab/>
        <w:t>__________</w:t>
      </w:r>
    </w:p>
    <w:p w:rsidR="00E325F6" w:rsidRPr="004E66D7" w:rsidRDefault="00E325F6" w:rsidP="00E325F6">
      <w:pPr>
        <w:tabs>
          <w:tab w:val="center" w:pos="3060"/>
          <w:tab w:val="center" w:pos="3780"/>
          <w:tab w:val="center" w:pos="4860"/>
          <w:tab w:val="center" w:pos="5580"/>
          <w:tab w:val="center" w:pos="7380"/>
          <w:tab w:val="center" w:pos="8280"/>
        </w:tabs>
        <w:spacing w:after="0" w:line="240" w:lineRule="auto"/>
      </w:pPr>
      <w:r w:rsidRPr="004E66D7">
        <w:tab/>
      </w:r>
      <w:proofErr w:type="gramStart"/>
      <w:r w:rsidRPr="004E66D7">
        <w:t>r</w:t>
      </w:r>
      <w:proofErr w:type="gramEnd"/>
      <w:r w:rsidRPr="004E66D7">
        <w:tab/>
        <w:t>P&lt;</w:t>
      </w:r>
      <w:r w:rsidRPr="004E66D7">
        <w:tab/>
        <w:t>r</w:t>
      </w:r>
      <w:r w:rsidRPr="004E66D7">
        <w:tab/>
        <w:t>P&lt;</w:t>
      </w:r>
      <w:r w:rsidRPr="004E66D7">
        <w:tab/>
        <w:t>r</w:t>
      </w:r>
      <w:r w:rsidRPr="004E66D7">
        <w:tab/>
        <w:t>P&lt;</w:t>
      </w:r>
    </w:p>
    <w:p w:rsidR="00E325F6" w:rsidRPr="004E66D7" w:rsidRDefault="00E325F6" w:rsidP="00E325F6">
      <w:pPr>
        <w:tabs>
          <w:tab w:val="center" w:pos="3060"/>
          <w:tab w:val="center" w:pos="3780"/>
          <w:tab w:val="center" w:pos="4860"/>
          <w:tab w:val="center" w:pos="5580"/>
          <w:tab w:val="center" w:pos="7380"/>
          <w:tab w:val="center" w:pos="8280"/>
        </w:tabs>
        <w:spacing w:after="0" w:line="240" w:lineRule="auto"/>
      </w:pPr>
      <w:r w:rsidRPr="004E66D7">
        <w:t>___________________________________________________________________________________</w:t>
      </w:r>
    </w:p>
    <w:p w:rsidR="00DB30C3" w:rsidRPr="004E66D7" w:rsidRDefault="00DB30C3" w:rsidP="00E100E1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r w:rsidRPr="004E66D7">
        <w:t>Captures</w:t>
      </w:r>
    </w:p>
    <w:p w:rsidR="008D03E0" w:rsidRPr="004E66D7" w:rsidRDefault="008D03E0" w:rsidP="00640A9A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eotrygon</w:t>
      </w:r>
      <w:proofErr w:type="spellEnd"/>
      <w:r w:rsidRPr="004E66D7">
        <w:rPr>
          <w:i/>
        </w:rPr>
        <w:t xml:space="preserve"> </w:t>
      </w:r>
      <w:proofErr w:type="spellStart"/>
      <w:proofErr w:type="gramStart"/>
      <w:r w:rsidRPr="004E66D7">
        <w:rPr>
          <w:i/>
        </w:rPr>
        <w:t>montana</w:t>
      </w:r>
      <w:proofErr w:type="spellEnd"/>
      <w:proofErr w:type="gramEnd"/>
      <w:r w:rsidR="00640A9A" w:rsidRPr="004E66D7">
        <w:tab/>
        <w:t>0.23</w:t>
      </w:r>
      <w:r w:rsidR="00640A9A" w:rsidRPr="004E66D7">
        <w:tab/>
        <w:t>0.44</w:t>
      </w:r>
      <w:r w:rsidR="00640A9A" w:rsidRPr="004E66D7">
        <w:tab/>
        <w:t>-0.01</w:t>
      </w:r>
      <w:r w:rsidR="00640A9A" w:rsidRPr="004E66D7">
        <w:tab/>
        <w:t>0.98</w:t>
      </w:r>
      <w:r w:rsidR="00640A9A" w:rsidRPr="004E66D7">
        <w:tab/>
        <w:t>0.39</w:t>
      </w:r>
      <w:r w:rsidR="00640A9A" w:rsidRPr="004E66D7">
        <w:tab/>
        <w:t>0.16</w:t>
      </w:r>
      <w:r w:rsidR="00640A9A" w:rsidRPr="004E66D7">
        <w:tab/>
      </w:r>
    </w:p>
    <w:p w:rsidR="00BE5312" w:rsidRPr="004E66D7" w:rsidRDefault="00BE5312" w:rsidP="00E100E1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haethorn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boucieri</w:t>
      </w:r>
      <w:proofErr w:type="spellEnd"/>
      <w:r w:rsidR="00430B35" w:rsidRPr="004E66D7">
        <w:tab/>
        <w:t>-0.20</w:t>
      </w:r>
      <w:r w:rsidR="00430B35" w:rsidRPr="004E66D7">
        <w:tab/>
        <w:t>0.50</w:t>
      </w:r>
      <w:r w:rsidR="00430B35" w:rsidRPr="004E66D7">
        <w:tab/>
        <w:t>-0.54</w:t>
      </w:r>
      <w:r w:rsidR="00430B35" w:rsidRPr="004E66D7">
        <w:tab/>
        <w:t>0.05</w:t>
      </w:r>
      <w:r w:rsidR="00FE39DB" w:rsidRPr="004E66D7">
        <w:tab/>
        <w:t>0.30</w:t>
      </w:r>
      <w:r w:rsidR="00FE39DB" w:rsidRPr="004E66D7">
        <w:tab/>
        <w:t>0.30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haethorn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alaris</w:t>
      </w:r>
      <w:proofErr w:type="spellEnd"/>
      <w:r w:rsidR="00430B35" w:rsidRPr="004E66D7">
        <w:tab/>
        <w:t>-0.65</w:t>
      </w:r>
      <w:r w:rsidR="00430B35" w:rsidRPr="004E66D7">
        <w:tab/>
        <w:t>0.02</w:t>
      </w:r>
      <w:r w:rsidR="00430B35" w:rsidRPr="004E66D7">
        <w:tab/>
        <w:t>-0.52</w:t>
      </w:r>
      <w:r w:rsidR="00430B35" w:rsidRPr="004E66D7">
        <w:tab/>
        <w:t>0.06</w:t>
      </w:r>
      <w:r w:rsidR="00FE39DB" w:rsidRPr="004E66D7">
        <w:tab/>
        <w:t>0.56</w:t>
      </w:r>
      <w:r w:rsidR="00FE39DB" w:rsidRPr="004E66D7">
        <w:tab/>
        <w:t>0.04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Automol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infuscatus</w:t>
      </w:r>
      <w:proofErr w:type="spellEnd"/>
      <w:r w:rsidR="00430B35" w:rsidRPr="004E66D7">
        <w:tab/>
        <w:t>-0.09</w:t>
      </w:r>
      <w:r w:rsidR="00430B35" w:rsidRPr="004E66D7">
        <w:tab/>
        <w:t>0.76</w:t>
      </w:r>
      <w:r w:rsidR="00430B35" w:rsidRPr="004E66D7">
        <w:tab/>
        <w:t>-0.65</w:t>
      </w:r>
      <w:r w:rsidR="00430B35" w:rsidRPr="004E66D7">
        <w:tab/>
        <w:t>0.02</w:t>
      </w:r>
      <w:r w:rsidR="00FE39DB" w:rsidRPr="004E66D7">
        <w:tab/>
        <w:t>0.45</w:t>
      </w:r>
      <w:r w:rsidR="00FE39DB" w:rsidRPr="004E66D7">
        <w:tab/>
        <w:t>0.11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hilydor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erythrura</w:t>
      </w:r>
      <w:proofErr w:type="spellEnd"/>
      <w:r w:rsidR="00430B35" w:rsidRPr="004E66D7">
        <w:tab/>
        <w:t>-0.31</w:t>
      </w:r>
      <w:r w:rsidR="00430B35" w:rsidRPr="004E66D7">
        <w:tab/>
        <w:t>0.28</w:t>
      </w:r>
      <w:r w:rsidR="00430B35" w:rsidRPr="004E66D7">
        <w:tab/>
        <w:t>-0.45</w:t>
      </w:r>
      <w:r w:rsidR="00430B35" w:rsidRPr="004E66D7">
        <w:tab/>
        <w:t>0.10</w:t>
      </w:r>
      <w:r w:rsidR="00FE39DB" w:rsidRPr="004E66D7">
        <w:tab/>
        <w:t>-0.11</w:t>
      </w:r>
      <w:r w:rsidR="00FE39DB" w:rsidRPr="004E66D7">
        <w:tab/>
        <w:t>0.72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Sclerur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audacutus</w:t>
      </w:r>
      <w:proofErr w:type="spellEnd"/>
      <w:r w:rsidR="00430B35" w:rsidRPr="004E66D7">
        <w:tab/>
        <w:t>-0.70</w:t>
      </w:r>
      <w:r w:rsidR="00430B35" w:rsidRPr="004E66D7">
        <w:tab/>
        <w:t>0.005</w:t>
      </w:r>
      <w:r w:rsidR="00430B35" w:rsidRPr="004E66D7">
        <w:tab/>
        <w:t>-0.81</w:t>
      </w:r>
      <w:r w:rsidR="00430B35" w:rsidRPr="004E66D7">
        <w:tab/>
        <w:t>0.001</w:t>
      </w:r>
      <w:r w:rsidR="00FE39DB" w:rsidRPr="004E66D7">
        <w:tab/>
        <w:t>0.65</w:t>
      </w:r>
      <w:r w:rsidR="00FE39DB" w:rsidRPr="004E66D7">
        <w:tab/>
        <w:t>0.02</w:t>
      </w:r>
    </w:p>
    <w:p w:rsidR="00E100E1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lyphoryn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spirurus</w:t>
      </w:r>
      <w:proofErr w:type="spellEnd"/>
      <w:r w:rsidR="00430B35" w:rsidRPr="004E66D7">
        <w:tab/>
        <w:t>-0.69</w:t>
      </w:r>
      <w:r w:rsidR="00430B35" w:rsidRPr="004E66D7">
        <w:tab/>
        <w:t>0.007</w:t>
      </w:r>
      <w:r w:rsidR="00430B35" w:rsidRPr="004E66D7">
        <w:tab/>
        <w:t>-0.11</w:t>
      </w:r>
      <w:r w:rsidR="00430B35" w:rsidRPr="004E66D7">
        <w:tab/>
        <w:t>0.70</w:t>
      </w:r>
      <w:r w:rsidR="00FE39DB" w:rsidRPr="004E66D7">
        <w:tab/>
        <w:t>0.54</w:t>
      </w:r>
      <w:r w:rsidR="00FE39DB" w:rsidRPr="004E66D7">
        <w:tab/>
        <w:t>0.05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Xiphorhyn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ocellatus</w:t>
      </w:r>
      <w:proofErr w:type="spellEnd"/>
      <w:r w:rsidR="00430B35" w:rsidRPr="004E66D7">
        <w:tab/>
        <w:t>-0.41</w:t>
      </w:r>
      <w:r w:rsidR="00430B35" w:rsidRPr="004E66D7">
        <w:tab/>
        <w:t>0.15</w:t>
      </w:r>
      <w:r w:rsidR="00430B35" w:rsidRPr="004E66D7">
        <w:tab/>
        <w:t>-0.17</w:t>
      </w:r>
      <w:r w:rsidR="00430B35" w:rsidRPr="004E66D7">
        <w:tab/>
        <w:t>0.56</w:t>
      </w:r>
      <w:r w:rsidR="00FE39DB" w:rsidRPr="004E66D7">
        <w:tab/>
        <w:t>-0.16</w:t>
      </w:r>
      <w:r w:rsidR="00FE39DB" w:rsidRPr="004E66D7">
        <w:tab/>
        <w:t>0.59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ithys</w:t>
      </w:r>
      <w:proofErr w:type="spellEnd"/>
      <w:r w:rsidRPr="004E66D7">
        <w:rPr>
          <w:i/>
        </w:rPr>
        <w:t xml:space="preserve"> </w:t>
      </w:r>
      <w:proofErr w:type="gramStart"/>
      <w:r w:rsidRPr="004E66D7">
        <w:rPr>
          <w:i/>
        </w:rPr>
        <w:t>alba</w:t>
      </w:r>
      <w:proofErr w:type="gramEnd"/>
      <w:r w:rsidR="00430B35" w:rsidRPr="004E66D7">
        <w:tab/>
        <w:t>0.03</w:t>
      </w:r>
      <w:r w:rsidR="00430B35" w:rsidRPr="004E66D7">
        <w:tab/>
        <w:t>0.91</w:t>
      </w:r>
      <w:r w:rsidR="00430B35" w:rsidRPr="004E66D7">
        <w:tab/>
        <w:t>-0.34</w:t>
      </w:r>
      <w:r w:rsidR="00430B35" w:rsidRPr="004E66D7">
        <w:tab/>
        <w:t>0.24</w:t>
      </w:r>
      <w:r w:rsidR="00FE39DB" w:rsidRPr="004E66D7">
        <w:tab/>
        <w:t>-0.01</w:t>
      </w:r>
      <w:r w:rsidR="00FE39DB" w:rsidRPr="004E66D7">
        <w:tab/>
        <w:t>0.98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ymnopithy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eucaspis</w:t>
      </w:r>
      <w:proofErr w:type="spellEnd"/>
      <w:r w:rsidR="00FE39DB" w:rsidRPr="004E66D7">
        <w:tab/>
        <w:t>-0.51</w:t>
      </w:r>
      <w:r w:rsidR="00FE39DB" w:rsidRPr="004E66D7">
        <w:tab/>
        <w:t>0.06</w:t>
      </w:r>
      <w:r w:rsidR="00FE39DB" w:rsidRPr="004E66D7">
        <w:tab/>
        <w:t>-0.51</w:t>
      </w:r>
      <w:r w:rsidR="00FE39DB" w:rsidRPr="004E66D7">
        <w:tab/>
        <w:t>0.06</w:t>
      </w:r>
      <w:r w:rsidR="00FE39DB" w:rsidRPr="004E66D7">
        <w:tab/>
        <w:t>0.51</w:t>
      </w:r>
      <w:r w:rsidR="00FE39DB" w:rsidRPr="004E66D7">
        <w:tab/>
        <w:t>0.06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Hylophylax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naevia</w:t>
      </w:r>
      <w:proofErr w:type="spellEnd"/>
      <w:r w:rsidR="00430B35" w:rsidRPr="004E66D7">
        <w:tab/>
        <w:t>-0.42</w:t>
      </w:r>
      <w:r w:rsidR="00430B35" w:rsidRPr="004E66D7">
        <w:tab/>
        <w:t>0.14</w:t>
      </w:r>
      <w:r w:rsidR="00430B35" w:rsidRPr="004E66D7">
        <w:tab/>
        <w:t>-0.64</w:t>
      </w:r>
      <w:r w:rsidR="00430B35" w:rsidRPr="004E66D7">
        <w:tab/>
        <w:t>0.02</w:t>
      </w:r>
      <w:r w:rsidR="00FE39DB" w:rsidRPr="004E66D7">
        <w:tab/>
        <w:t>0.18</w:t>
      </w:r>
      <w:r w:rsidR="00FE39DB" w:rsidRPr="004E66D7">
        <w:tab/>
        <w:t>0.55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Willisorn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oecilinota</w:t>
      </w:r>
      <w:proofErr w:type="spellEnd"/>
      <w:r w:rsidR="00430B35" w:rsidRPr="004E66D7">
        <w:tab/>
        <w:t>-0.59</w:t>
      </w:r>
      <w:r w:rsidR="00430B35" w:rsidRPr="004E66D7">
        <w:tab/>
        <w:t>0.03</w:t>
      </w:r>
      <w:r w:rsidR="00430B35" w:rsidRPr="004E66D7">
        <w:tab/>
        <w:t>-0.46</w:t>
      </w:r>
      <w:r w:rsidR="00430B35" w:rsidRPr="004E66D7">
        <w:tab/>
        <w:t>0.10</w:t>
      </w:r>
      <w:r w:rsidR="00FE39DB" w:rsidRPr="004E66D7">
        <w:tab/>
        <w:t>0.79</w:t>
      </w:r>
      <w:r w:rsidR="00FE39DB" w:rsidRPr="004E66D7">
        <w:tab/>
        <w:t>0.001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hamnoman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rdesiacus</w:t>
      </w:r>
      <w:proofErr w:type="spellEnd"/>
      <w:r w:rsidR="00430B35" w:rsidRPr="004E66D7">
        <w:tab/>
        <w:t>0.00</w:t>
      </w:r>
      <w:r w:rsidR="00430B35" w:rsidRPr="004E66D7">
        <w:tab/>
        <w:t>0.99</w:t>
      </w:r>
      <w:r w:rsidR="00430B35" w:rsidRPr="004E66D7">
        <w:tab/>
        <w:t>-0.47</w:t>
      </w:r>
      <w:r w:rsidR="00430B35" w:rsidRPr="004E66D7">
        <w:tab/>
        <w:t>0.09</w:t>
      </w:r>
      <w:r w:rsidR="00FE39DB" w:rsidRPr="004E66D7">
        <w:tab/>
        <w:t>0.06</w:t>
      </w:r>
      <w:r w:rsidR="00FE39DB" w:rsidRPr="004E66D7">
        <w:tab/>
        <w:t>0.84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hamnoman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aesius</w:t>
      </w:r>
      <w:proofErr w:type="spellEnd"/>
      <w:r w:rsidR="00430B35" w:rsidRPr="004E66D7">
        <w:tab/>
        <w:t>-0.30</w:t>
      </w:r>
      <w:r w:rsidR="00430B35" w:rsidRPr="004E66D7">
        <w:tab/>
        <w:t>0.30</w:t>
      </w:r>
      <w:r w:rsidR="00430B35" w:rsidRPr="004E66D7">
        <w:tab/>
        <w:t>0.36</w:t>
      </w:r>
      <w:r w:rsidR="00430B35" w:rsidRPr="004E66D7">
        <w:tab/>
        <w:t>0.21</w:t>
      </w:r>
      <w:r w:rsidR="00FE39DB" w:rsidRPr="004E66D7">
        <w:tab/>
        <w:t>-0.26</w:t>
      </w:r>
      <w:r w:rsidR="00FE39DB" w:rsidRPr="004E66D7">
        <w:tab/>
        <w:t>0.37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bor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yotherinus</w:t>
      </w:r>
      <w:proofErr w:type="spellEnd"/>
      <w:r w:rsidR="00430B35" w:rsidRPr="004E66D7">
        <w:tab/>
        <w:t>-0.59</w:t>
      </w:r>
      <w:r w:rsidR="00430B35" w:rsidRPr="004E66D7">
        <w:tab/>
        <w:t>0.03</w:t>
      </w:r>
      <w:r w:rsidR="00430B35" w:rsidRPr="004E66D7">
        <w:tab/>
        <w:t>-0.94</w:t>
      </w:r>
      <w:r w:rsidR="00430B35" w:rsidRPr="004E66D7">
        <w:tab/>
        <w:t>0.001</w:t>
      </w:r>
      <w:r w:rsidR="00FE39DB" w:rsidRPr="004E66D7">
        <w:tab/>
        <w:t>0.64</w:t>
      </w:r>
      <w:r w:rsidR="00FE39DB" w:rsidRPr="004E66D7">
        <w:tab/>
        <w:t>0.02</w:t>
      </w:r>
    </w:p>
    <w:p w:rsidR="002F29AB" w:rsidRPr="004E66D7" w:rsidRDefault="002F29AB" w:rsidP="002F29AB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Epinecrophyl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fjeldsaii</w:t>
      </w:r>
      <w:proofErr w:type="spellEnd"/>
      <w:r w:rsidRPr="004E66D7">
        <w:tab/>
        <w:t>0.47</w:t>
      </w:r>
      <w:r w:rsidRPr="004E66D7">
        <w:tab/>
        <w:t>0.09</w:t>
      </w:r>
      <w:r w:rsidRPr="004E66D7">
        <w:tab/>
        <w:t>0.19</w:t>
      </w:r>
      <w:r w:rsidRPr="004E66D7">
        <w:tab/>
        <w:t>0.51</w:t>
      </w:r>
      <w:r w:rsidRPr="004E66D7">
        <w:tab/>
        <w:t>-0.05</w:t>
      </w:r>
      <w:r w:rsidRPr="004E66D7">
        <w:tab/>
        <w:t>0.88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xillaris</w:t>
      </w:r>
      <w:proofErr w:type="spellEnd"/>
      <w:r w:rsidR="00640A9A" w:rsidRPr="004E66D7">
        <w:tab/>
        <w:t>-0.41</w:t>
      </w:r>
      <w:r w:rsidR="00640A9A" w:rsidRPr="004E66D7">
        <w:tab/>
        <w:t>0.15</w:t>
      </w:r>
      <w:r w:rsidR="00640A9A" w:rsidRPr="004E66D7">
        <w:tab/>
        <w:t>0.12</w:t>
      </w:r>
      <w:r w:rsidR="00640A9A" w:rsidRPr="004E66D7">
        <w:tab/>
        <w:t>0.67</w:t>
      </w:r>
      <w:r w:rsidR="00640A9A" w:rsidRPr="004E66D7">
        <w:tab/>
        <w:t>0.30</w:t>
      </w:r>
      <w:r w:rsidR="00640A9A" w:rsidRPr="004E66D7">
        <w:tab/>
        <w:t>0.29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hauxwelli</w:t>
      </w:r>
      <w:proofErr w:type="spellEnd"/>
      <w:r w:rsidR="00640A9A" w:rsidRPr="004E66D7">
        <w:tab/>
        <w:t>0.05</w:t>
      </w:r>
      <w:r w:rsidR="00640A9A" w:rsidRPr="004E66D7">
        <w:tab/>
        <w:t>0.87</w:t>
      </w:r>
      <w:r w:rsidR="00640A9A" w:rsidRPr="004E66D7">
        <w:tab/>
        <w:t>0.09</w:t>
      </w:r>
      <w:r w:rsidR="00640A9A" w:rsidRPr="004E66D7">
        <w:tab/>
        <w:t>0.76</w:t>
      </w:r>
      <w:r w:rsidR="00640A9A" w:rsidRPr="004E66D7">
        <w:tab/>
        <w:t>0.12</w:t>
      </w:r>
      <w:r w:rsidR="00640A9A" w:rsidRPr="004E66D7">
        <w:tab/>
        <w:t>0.69</w:t>
      </w:r>
    </w:p>
    <w:p w:rsidR="00640A9A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ongipennis</w:t>
      </w:r>
      <w:proofErr w:type="spellEnd"/>
      <w:r w:rsidR="00640A9A" w:rsidRPr="004E66D7">
        <w:tab/>
        <w:t>-0.34</w:t>
      </w:r>
      <w:r w:rsidR="00640A9A" w:rsidRPr="004E66D7">
        <w:tab/>
        <w:t>0.23</w:t>
      </w:r>
      <w:r w:rsidR="00640A9A" w:rsidRPr="004E66D7">
        <w:tab/>
        <w:t>0.02</w:t>
      </w:r>
      <w:r w:rsidR="00640A9A" w:rsidRPr="004E66D7">
        <w:tab/>
        <w:t>0.95</w:t>
      </w:r>
      <w:r w:rsidR="00640A9A" w:rsidRPr="004E66D7">
        <w:tab/>
        <w:t>-0.05</w:t>
      </w:r>
      <w:r w:rsidR="00640A9A" w:rsidRPr="004E66D7">
        <w:tab/>
        <w:t>0.86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  <w:rPr>
          <w:i/>
        </w:rPr>
      </w:pPr>
      <w:proofErr w:type="spellStart"/>
      <w:r w:rsidRPr="004E66D7">
        <w:rPr>
          <w:i/>
        </w:rPr>
        <w:t>Formicarius</w:t>
      </w:r>
      <w:proofErr w:type="spellEnd"/>
      <w:r w:rsidRPr="004E66D7">
        <w:rPr>
          <w:i/>
        </w:rPr>
        <w:t xml:space="preserve"> </w:t>
      </w:r>
      <w:r w:rsidRPr="004E66D7">
        <w:t>spp.</w:t>
      </w:r>
      <w:r w:rsidR="00430B35" w:rsidRPr="004E66D7">
        <w:tab/>
        <w:t>-0.59</w:t>
      </w:r>
      <w:r w:rsidR="00430B35" w:rsidRPr="004E66D7">
        <w:tab/>
        <w:t>0.03</w:t>
      </w:r>
      <w:r w:rsidR="00430B35" w:rsidRPr="004E66D7">
        <w:tab/>
        <w:t>-0.80</w:t>
      </w:r>
      <w:r w:rsidR="00430B35" w:rsidRPr="004E66D7">
        <w:tab/>
        <w:t>0.001</w:t>
      </w:r>
      <w:r w:rsidR="00FE39DB" w:rsidRPr="004E66D7">
        <w:tab/>
        <w:t>0.71</w:t>
      </w:r>
      <w:r w:rsidR="00FE39DB" w:rsidRPr="004E66D7">
        <w:tab/>
        <w:t>0.005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onopophag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eruviana</w:t>
      </w:r>
      <w:proofErr w:type="spellEnd"/>
      <w:r w:rsidR="00430B35" w:rsidRPr="004E66D7">
        <w:tab/>
        <w:t>-0.83</w:t>
      </w:r>
      <w:r w:rsidR="00430B35" w:rsidRPr="004E66D7">
        <w:tab/>
        <w:t>0.001</w:t>
      </w:r>
      <w:r w:rsidR="00430B35" w:rsidRPr="004E66D7">
        <w:tab/>
        <w:t>-0.10</w:t>
      </w:r>
      <w:r w:rsidR="00430B35" w:rsidRPr="004E66D7">
        <w:tab/>
        <w:t>0.72</w:t>
      </w:r>
      <w:r w:rsidR="00FE39DB" w:rsidRPr="004E66D7">
        <w:tab/>
        <w:t>0.15</w:t>
      </w:r>
      <w:r w:rsidR="00FE39DB" w:rsidRPr="004E66D7">
        <w:tab/>
        <w:t>0.61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ionect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oleagineus</w:t>
      </w:r>
      <w:proofErr w:type="spellEnd"/>
      <w:r w:rsidR="00430B35" w:rsidRPr="004E66D7">
        <w:tab/>
        <w:t>-0.46</w:t>
      </w:r>
      <w:r w:rsidR="00430B35" w:rsidRPr="004E66D7">
        <w:tab/>
        <w:t>0.10</w:t>
      </w:r>
      <w:r w:rsidR="00430B35" w:rsidRPr="004E66D7">
        <w:tab/>
        <w:t>0.25</w:t>
      </w:r>
      <w:r w:rsidR="00430B35" w:rsidRPr="004E66D7">
        <w:tab/>
        <w:t>0.38</w:t>
      </w:r>
      <w:r w:rsidR="00FE39DB" w:rsidRPr="004E66D7">
        <w:tab/>
        <w:t>0.10</w:t>
      </w:r>
      <w:r w:rsidR="00FE39DB" w:rsidRPr="004E66D7">
        <w:tab/>
        <w:t>0.74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latyrin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or</w:t>
      </w:r>
      <w:r w:rsidR="002F29AB">
        <w:rPr>
          <w:i/>
        </w:rPr>
        <w:t>o</w:t>
      </w:r>
      <w:r w:rsidRPr="004E66D7">
        <w:rPr>
          <w:i/>
        </w:rPr>
        <w:t>natus</w:t>
      </w:r>
      <w:proofErr w:type="spellEnd"/>
      <w:r w:rsidR="00430B35" w:rsidRPr="004E66D7">
        <w:tab/>
        <w:t>-0.60</w:t>
      </w:r>
      <w:r w:rsidR="00430B35" w:rsidRPr="004E66D7">
        <w:tab/>
        <w:t>0.02</w:t>
      </w:r>
      <w:r w:rsidR="00430B35" w:rsidRPr="004E66D7">
        <w:tab/>
        <w:t>0.67</w:t>
      </w:r>
      <w:r w:rsidR="00430B35" w:rsidRPr="004E66D7">
        <w:tab/>
        <w:t>0.009</w:t>
      </w:r>
      <w:r w:rsidR="00FE39DB" w:rsidRPr="004E66D7">
        <w:tab/>
        <w:t>-0.13</w:t>
      </w:r>
      <w:r w:rsidR="00FE39DB" w:rsidRPr="004E66D7">
        <w:tab/>
        <w:t>0.65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hiroxiphi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areola</w:t>
      </w:r>
      <w:proofErr w:type="spellEnd"/>
      <w:r w:rsidR="00430B35" w:rsidRPr="004E66D7">
        <w:tab/>
        <w:t>-0.22</w:t>
      </w:r>
      <w:r w:rsidR="00430B35" w:rsidRPr="004E66D7">
        <w:tab/>
        <w:t>0.46</w:t>
      </w:r>
      <w:r w:rsidR="00430B35" w:rsidRPr="004E66D7">
        <w:tab/>
        <w:t>-0.28</w:t>
      </w:r>
      <w:r w:rsidR="00430B35" w:rsidRPr="004E66D7">
        <w:tab/>
        <w:t>0.33</w:t>
      </w:r>
      <w:r w:rsidR="00FE39DB" w:rsidRPr="004E66D7">
        <w:tab/>
        <w:t>0.42</w:t>
      </w:r>
      <w:r w:rsidR="00FE39DB" w:rsidRPr="004E66D7">
        <w:tab/>
        <w:t>0.13</w:t>
      </w:r>
      <w:r w:rsidR="00430B35" w:rsidRPr="004E66D7">
        <w:tab/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Lepidothrix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oronata</w:t>
      </w:r>
      <w:proofErr w:type="spellEnd"/>
      <w:r w:rsidR="008D03E0" w:rsidRPr="004E66D7">
        <w:tab/>
        <w:t>-0.72</w:t>
      </w:r>
      <w:r w:rsidR="008D03E0" w:rsidRPr="004E66D7">
        <w:tab/>
        <w:t>0.004</w:t>
      </w:r>
      <w:r w:rsidR="008D03E0" w:rsidRPr="004E66D7">
        <w:tab/>
        <w:t>-0.60</w:t>
      </w:r>
      <w:r w:rsidR="008D03E0" w:rsidRPr="004E66D7">
        <w:tab/>
        <w:t>0.03</w:t>
      </w:r>
      <w:r w:rsidR="008D03E0" w:rsidRPr="004E66D7">
        <w:tab/>
        <w:t>0.73</w:t>
      </w:r>
      <w:r w:rsidR="008D03E0" w:rsidRPr="004E66D7">
        <w:tab/>
        <w:t>0.004</w:t>
      </w:r>
    </w:p>
    <w:p w:rsidR="00BE5312" w:rsidRPr="004E66D7" w:rsidRDefault="00BE5312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ip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filicauda</w:t>
      </w:r>
      <w:proofErr w:type="spellEnd"/>
      <w:r w:rsidR="00430B35" w:rsidRPr="004E66D7">
        <w:tab/>
        <w:t>0.04</w:t>
      </w:r>
      <w:r w:rsidR="00430B35" w:rsidRPr="004E66D7">
        <w:tab/>
        <w:t>0.90</w:t>
      </w:r>
      <w:r w:rsidR="00430B35" w:rsidRPr="004E66D7">
        <w:tab/>
        <w:t>-0.17</w:t>
      </w:r>
      <w:r w:rsidR="00430B35" w:rsidRPr="004E66D7">
        <w:tab/>
        <w:t>0.57</w:t>
      </w:r>
      <w:r w:rsidR="00430B35" w:rsidRPr="004E66D7">
        <w:tab/>
        <w:t>-0.12</w:t>
      </w:r>
      <w:r w:rsidR="00430B35" w:rsidRPr="004E66D7">
        <w:tab/>
        <w:t>0.69</w:t>
      </w:r>
    </w:p>
    <w:p w:rsidR="00BE5312" w:rsidRPr="004E66D7" w:rsidRDefault="002F29A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Dixiphia</w:t>
      </w:r>
      <w:proofErr w:type="spellEnd"/>
      <w:r w:rsidR="008D03E0" w:rsidRPr="004E66D7">
        <w:rPr>
          <w:i/>
        </w:rPr>
        <w:t xml:space="preserve"> </w:t>
      </w:r>
      <w:proofErr w:type="spellStart"/>
      <w:r w:rsidR="008D03E0" w:rsidRPr="004E66D7">
        <w:rPr>
          <w:i/>
        </w:rPr>
        <w:t>pipra</w:t>
      </w:r>
      <w:proofErr w:type="spellEnd"/>
      <w:r w:rsidR="00430B35" w:rsidRPr="004E66D7">
        <w:tab/>
        <w:t>-0.29</w:t>
      </w:r>
      <w:r w:rsidR="00430B35" w:rsidRPr="004E66D7">
        <w:tab/>
        <w:t>0.31</w:t>
      </w:r>
      <w:r w:rsidR="00430B35" w:rsidRPr="004E66D7">
        <w:tab/>
        <w:t>-0.26</w:t>
      </w:r>
      <w:r w:rsidR="00430B35" w:rsidRPr="004E66D7">
        <w:tab/>
        <w:t>0.36</w:t>
      </w:r>
      <w:r w:rsidR="00430B35" w:rsidRPr="004E66D7">
        <w:tab/>
        <w:t>-0.04</w:t>
      </w:r>
      <w:r w:rsidR="00430B35" w:rsidRPr="004E66D7">
        <w:tab/>
        <w:t>0.89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urd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lbicollis</w:t>
      </w:r>
      <w:proofErr w:type="spellEnd"/>
      <w:r w:rsidR="00430B35" w:rsidRPr="004E66D7">
        <w:tab/>
        <w:t>-0.36</w:t>
      </w:r>
      <w:r w:rsidR="00430B35" w:rsidRPr="004E66D7">
        <w:tab/>
        <w:t>0.21</w:t>
      </w:r>
      <w:r w:rsidR="00430B35" w:rsidRPr="004E66D7">
        <w:tab/>
        <w:t>0.27</w:t>
      </w:r>
      <w:r w:rsidR="00430B35" w:rsidRPr="004E66D7">
        <w:tab/>
        <w:t>0.34</w:t>
      </w:r>
      <w:r w:rsidR="00FE39DB" w:rsidRPr="004E66D7">
        <w:tab/>
        <w:t>-0.36</w:t>
      </w:r>
      <w:r w:rsidR="00FE39DB" w:rsidRPr="004E66D7">
        <w:tab/>
        <w:t>0.20</w:t>
      </w:r>
    </w:p>
    <w:p w:rsidR="008D03E0" w:rsidRPr="004E66D7" w:rsidRDefault="008D03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</w:p>
    <w:p w:rsidR="00E100E1" w:rsidRPr="004E66D7" w:rsidRDefault="00E100E1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r w:rsidRPr="004E66D7">
        <w:t>Observations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inamus</w:t>
      </w:r>
      <w:proofErr w:type="spellEnd"/>
      <w:r w:rsidRPr="004E66D7">
        <w:t xml:space="preserve"> spp</w:t>
      </w:r>
      <w:r w:rsidR="00354075" w:rsidRPr="004E66D7">
        <w:t>.</w:t>
      </w:r>
      <w:r w:rsidR="00354075" w:rsidRPr="004E66D7">
        <w:tab/>
        <w:t>0.14</w:t>
      </w:r>
      <w:r w:rsidR="00354075" w:rsidRPr="004E66D7">
        <w:tab/>
        <w:t>0.74</w:t>
      </w:r>
      <w:r w:rsidR="00354075" w:rsidRPr="004E66D7">
        <w:tab/>
        <w:t>-0.14</w:t>
      </w:r>
      <w:r w:rsidR="00354075" w:rsidRPr="004E66D7">
        <w:tab/>
        <w:t>0.73</w:t>
      </w:r>
      <w:r w:rsidR="00354075" w:rsidRPr="004E66D7">
        <w:tab/>
        <w:t>0.81</w:t>
      </w:r>
      <w:r w:rsidR="00354075" w:rsidRPr="004E66D7">
        <w:tab/>
        <w:t>0.02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rypturellus</w:t>
      </w:r>
      <w:proofErr w:type="spellEnd"/>
      <w:r w:rsidRPr="004E66D7">
        <w:t xml:space="preserve"> spp.</w:t>
      </w:r>
      <w:r w:rsidR="00354075" w:rsidRPr="004E66D7">
        <w:tab/>
        <w:t>-0.52</w:t>
      </w:r>
      <w:r w:rsidR="00354075" w:rsidRPr="004E66D7">
        <w:tab/>
        <w:t>0.19</w:t>
      </w:r>
      <w:r w:rsidR="00354075" w:rsidRPr="004E66D7">
        <w:tab/>
        <w:t>-0.73</w:t>
      </w:r>
      <w:r w:rsidR="00354075" w:rsidRPr="004E66D7">
        <w:tab/>
        <w:t>0.05</w:t>
      </w:r>
      <w:r w:rsidRPr="004E66D7">
        <w:tab/>
      </w:r>
      <w:r w:rsidR="00354075" w:rsidRPr="004E66D7">
        <w:t>0.74</w:t>
      </w:r>
      <w:r w:rsidR="00354075" w:rsidRPr="004E66D7">
        <w:tab/>
        <w:t>0.05</w:t>
      </w:r>
    </w:p>
    <w:p w:rsidR="00613358" w:rsidRPr="004E66D7" w:rsidRDefault="002F29A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Patagioenas</w:t>
      </w:r>
      <w:proofErr w:type="spellEnd"/>
      <w:r w:rsidR="00354075" w:rsidRPr="004E66D7">
        <w:t xml:space="preserve"> spp.</w:t>
      </w:r>
      <w:r w:rsidR="00354075" w:rsidRPr="004E66D7">
        <w:tab/>
        <w:t>-0.62</w:t>
      </w:r>
      <w:r w:rsidR="00354075" w:rsidRPr="004E66D7">
        <w:tab/>
        <w:t>0.10</w:t>
      </w:r>
      <w:r w:rsidR="00354075" w:rsidRPr="004E66D7">
        <w:tab/>
        <w:t>-0.87</w:t>
      </w:r>
      <w:r w:rsidR="00354075" w:rsidRPr="004E66D7">
        <w:tab/>
        <w:t>0.005</w:t>
      </w:r>
      <w:r w:rsidR="00354075" w:rsidRPr="004E66D7">
        <w:tab/>
        <w:t>0.33</w:t>
      </w:r>
      <w:r w:rsidR="00354075" w:rsidRPr="004E66D7">
        <w:tab/>
        <w:t>0.42</w:t>
      </w:r>
    </w:p>
    <w:p w:rsidR="007702C3" w:rsidRPr="004E66D7" w:rsidRDefault="007702C3" w:rsidP="006E12E0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eotrygon</w:t>
      </w:r>
      <w:proofErr w:type="spellEnd"/>
      <w:r w:rsidRPr="004E66D7">
        <w:rPr>
          <w:i/>
        </w:rPr>
        <w:t xml:space="preserve"> </w:t>
      </w:r>
      <w:proofErr w:type="spellStart"/>
      <w:proofErr w:type="gramStart"/>
      <w:r w:rsidRPr="004E66D7">
        <w:rPr>
          <w:i/>
        </w:rPr>
        <w:t>montana</w:t>
      </w:r>
      <w:proofErr w:type="spellEnd"/>
      <w:proofErr w:type="gramEnd"/>
      <w:r w:rsidRPr="004E66D7">
        <w:tab/>
        <w:t>0.29</w:t>
      </w:r>
      <w:r w:rsidRPr="004E66D7">
        <w:tab/>
        <w:t>0.48</w:t>
      </w:r>
      <w:r w:rsidRPr="004E66D7">
        <w:tab/>
        <w:t>0.03</w:t>
      </w:r>
      <w:r w:rsidRPr="004E66D7">
        <w:tab/>
        <w:t>0.94</w:t>
      </w:r>
      <w:r w:rsidRPr="004E66D7">
        <w:tab/>
        <w:t>0.34</w:t>
      </w:r>
      <w:r w:rsidRPr="004E66D7">
        <w:tab/>
        <w:t>0.41</w:t>
      </w:r>
    </w:p>
    <w:p w:rsidR="006E12E0" w:rsidRPr="004E66D7" w:rsidRDefault="006E12E0" w:rsidP="006E12E0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Amazona</w:t>
      </w:r>
      <w:proofErr w:type="spellEnd"/>
      <w:r w:rsidRPr="004E66D7">
        <w:t xml:space="preserve"> spp.</w:t>
      </w:r>
      <w:r w:rsidR="00354075" w:rsidRPr="004E66D7">
        <w:tab/>
        <w:t>-0.21</w:t>
      </w:r>
      <w:r w:rsidR="00354075" w:rsidRPr="004E66D7">
        <w:tab/>
        <w:t>0.61</w:t>
      </w:r>
      <w:r w:rsidR="00354075" w:rsidRPr="004E66D7">
        <w:tab/>
        <w:t>-0.75</w:t>
      </w:r>
      <w:r w:rsidR="00354075" w:rsidRPr="004E66D7">
        <w:tab/>
        <w:t>0.05</w:t>
      </w:r>
      <w:r w:rsidR="00FF7519" w:rsidRPr="004E66D7">
        <w:tab/>
        <w:t>0.65</w:t>
      </w:r>
      <w:r w:rsidR="00FF7519" w:rsidRPr="004E66D7">
        <w:tab/>
        <w:t>0.08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haethorn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alaris</w:t>
      </w:r>
      <w:proofErr w:type="spellEnd"/>
      <w:r w:rsidR="00354075" w:rsidRPr="004E66D7">
        <w:tab/>
        <w:t>-0.29</w:t>
      </w:r>
      <w:r w:rsidR="00354075" w:rsidRPr="004E66D7">
        <w:tab/>
        <w:t>0.49</w:t>
      </w:r>
      <w:r w:rsidR="00354075" w:rsidRPr="004E66D7">
        <w:tab/>
        <w:t>-0.56</w:t>
      </w:r>
      <w:r w:rsidR="00354075" w:rsidRPr="004E66D7">
        <w:tab/>
        <w:t>0.15</w:t>
      </w:r>
      <w:r w:rsidR="00FF7519" w:rsidRPr="004E66D7">
        <w:tab/>
        <w:t>0.48</w:t>
      </w:r>
      <w:r w:rsidR="00FF7519" w:rsidRPr="004E66D7">
        <w:tab/>
        <w:t>0.23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r w:rsidRPr="004E66D7">
        <w:rPr>
          <w:i/>
        </w:rPr>
        <w:t>Trogon</w:t>
      </w:r>
      <w:r w:rsidRPr="004E66D7">
        <w:t xml:space="preserve"> spp.</w:t>
      </w:r>
      <w:r w:rsidRPr="004E66D7">
        <w:tab/>
        <w:t>-0.82</w:t>
      </w:r>
      <w:r w:rsidRPr="004E66D7">
        <w:tab/>
        <w:t>0.02</w:t>
      </w:r>
      <w:r w:rsidRPr="004E66D7">
        <w:tab/>
        <w:t>-0.77</w:t>
      </w:r>
      <w:r w:rsidRPr="004E66D7">
        <w:tab/>
        <w:t>0.03</w:t>
      </w:r>
      <w:r w:rsidRPr="004E66D7">
        <w:tab/>
        <w:t>0.89</w:t>
      </w:r>
      <w:r w:rsidRPr="004E66D7">
        <w:tab/>
        <w:t>0.003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lastRenderedPageBreak/>
        <w:t>Baryphtheng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artii</w:t>
      </w:r>
      <w:proofErr w:type="spellEnd"/>
      <w:r w:rsidRPr="004E66D7">
        <w:tab/>
        <w:t>-0.87</w:t>
      </w:r>
      <w:r w:rsidRPr="004E66D7">
        <w:tab/>
        <w:t>0.005</w:t>
      </w:r>
      <w:r w:rsidRPr="004E66D7">
        <w:tab/>
        <w:t>-0.86</w:t>
      </w:r>
      <w:r w:rsidRPr="004E66D7">
        <w:tab/>
        <w:t>0.007</w:t>
      </w:r>
      <w:r w:rsidRPr="004E66D7">
        <w:tab/>
        <w:t>0.83</w:t>
      </w:r>
      <w:r w:rsidRPr="004E66D7">
        <w:tab/>
        <w:t>0.02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onas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orphoeus</w:t>
      </w:r>
      <w:proofErr w:type="spellEnd"/>
      <w:r w:rsidR="00354075" w:rsidRPr="004E66D7">
        <w:tab/>
        <w:t>-0.66</w:t>
      </w:r>
      <w:r w:rsidR="00354075" w:rsidRPr="004E66D7">
        <w:tab/>
        <w:t>0.08</w:t>
      </w:r>
      <w:r w:rsidR="00354075" w:rsidRPr="004E66D7">
        <w:tab/>
        <w:t>-0.67</w:t>
      </w:r>
      <w:r w:rsidR="00354075" w:rsidRPr="004E66D7">
        <w:tab/>
        <w:t>0.07</w:t>
      </w:r>
      <w:r w:rsidR="00FF7519" w:rsidRPr="004E66D7">
        <w:tab/>
        <w:t>0.54</w:t>
      </w:r>
      <w:r w:rsidR="00FF7519" w:rsidRPr="004E66D7">
        <w:tab/>
        <w:t>0.17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apito</w:t>
      </w:r>
      <w:proofErr w:type="spellEnd"/>
      <w:r w:rsidRPr="004E66D7">
        <w:rPr>
          <w:i/>
        </w:rPr>
        <w:t xml:space="preserve"> </w:t>
      </w:r>
      <w:proofErr w:type="spellStart"/>
      <w:proofErr w:type="gramStart"/>
      <w:r w:rsidRPr="004E66D7">
        <w:rPr>
          <w:i/>
        </w:rPr>
        <w:t>niger</w:t>
      </w:r>
      <w:proofErr w:type="spellEnd"/>
      <w:proofErr w:type="gramEnd"/>
      <w:r w:rsidRPr="004E66D7">
        <w:tab/>
        <w:t>-0.63</w:t>
      </w:r>
      <w:r w:rsidRPr="004E66D7">
        <w:tab/>
        <w:t>0.10</w:t>
      </w:r>
      <w:r w:rsidRPr="004E66D7">
        <w:tab/>
        <w:t>-0.85</w:t>
      </w:r>
      <w:r w:rsidRPr="004E66D7">
        <w:tab/>
        <w:t>0.004</w:t>
      </w:r>
      <w:r w:rsidRPr="004E66D7">
        <w:tab/>
        <w:t>0.80</w:t>
      </w:r>
      <w:r w:rsidRPr="004E66D7">
        <w:tab/>
        <w:t>0.02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Ramphasto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tucanus</w:t>
      </w:r>
      <w:proofErr w:type="spellEnd"/>
      <w:r w:rsidRPr="004E66D7">
        <w:tab/>
        <w:t>-0.77</w:t>
      </w:r>
      <w:r w:rsidRPr="004E66D7">
        <w:tab/>
        <w:t>0.03</w:t>
      </w:r>
      <w:r w:rsidRPr="004E66D7">
        <w:tab/>
        <w:t>-0.81</w:t>
      </w:r>
      <w:r w:rsidRPr="004E66D7">
        <w:tab/>
        <w:t>0.02</w:t>
      </w:r>
      <w:r w:rsidRPr="004E66D7">
        <w:tab/>
        <w:t>0.90</w:t>
      </w:r>
      <w:r w:rsidRPr="004E66D7">
        <w:tab/>
        <w:t>0.003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Ramphasto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vitellinus</w:t>
      </w:r>
      <w:proofErr w:type="spellEnd"/>
      <w:r w:rsidRPr="004E66D7">
        <w:tab/>
        <w:t>-0.35</w:t>
      </w:r>
      <w:r w:rsidRPr="004E66D7">
        <w:tab/>
        <w:t>0.40</w:t>
      </w:r>
      <w:r w:rsidRPr="004E66D7">
        <w:tab/>
        <w:t>-0.81</w:t>
      </w:r>
      <w:r w:rsidRPr="004E66D7">
        <w:tab/>
        <w:t>0.02</w:t>
      </w:r>
      <w:r w:rsidRPr="004E66D7">
        <w:tab/>
        <w:t>0.60</w:t>
      </w:r>
      <w:r w:rsidRPr="004E66D7">
        <w:tab/>
        <w:t>0.12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teroglossus</w:t>
      </w:r>
      <w:proofErr w:type="spellEnd"/>
      <w:r w:rsidRPr="004E66D7">
        <w:t xml:space="preserve"> spp.</w:t>
      </w:r>
      <w:r w:rsidRPr="004E66D7">
        <w:tab/>
        <w:t>-0.56</w:t>
      </w:r>
      <w:r w:rsidRPr="004E66D7">
        <w:tab/>
        <w:t>0.15</w:t>
      </w:r>
      <w:r w:rsidRPr="004E66D7">
        <w:tab/>
        <w:t>-0.76</w:t>
      </w:r>
      <w:r w:rsidRPr="004E66D7">
        <w:tab/>
        <w:t>0.03</w:t>
      </w:r>
      <w:r w:rsidRPr="004E66D7">
        <w:tab/>
      </w:r>
      <w:r w:rsidR="00FF7519" w:rsidRPr="004E66D7">
        <w:t>0.26</w:t>
      </w:r>
      <w:r w:rsidR="00FF7519" w:rsidRPr="004E66D7">
        <w:tab/>
        <w:t>0.53</w:t>
      </w:r>
      <w:r w:rsidRPr="004E66D7">
        <w:tab/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Selenide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reinwartii</w:t>
      </w:r>
      <w:proofErr w:type="spellEnd"/>
      <w:r w:rsidRPr="004E66D7">
        <w:tab/>
        <w:t>-0.68</w:t>
      </w:r>
      <w:r w:rsidRPr="004E66D7">
        <w:tab/>
        <w:t>0.07</w:t>
      </w:r>
      <w:r w:rsidRPr="004E66D7">
        <w:tab/>
        <w:t>-0.89</w:t>
      </w:r>
      <w:r w:rsidRPr="004E66D7">
        <w:tab/>
        <w:t>0.003</w:t>
      </w:r>
      <w:r w:rsidR="0026469B" w:rsidRPr="004E66D7">
        <w:tab/>
        <w:t>0.65</w:t>
      </w:r>
      <w:r w:rsidR="0026469B" w:rsidRPr="004E66D7">
        <w:tab/>
        <w:t>0.08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ele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grammicus</w:t>
      </w:r>
      <w:proofErr w:type="spellEnd"/>
      <w:r w:rsidRPr="004E66D7">
        <w:tab/>
        <w:t>-0.84</w:t>
      </w:r>
      <w:r w:rsidRPr="004E66D7">
        <w:tab/>
        <w:t>0.01</w:t>
      </w:r>
      <w:r w:rsidRPr="004E66D7">
        <w:tab/>
        <w:t>-0.55</w:t>
      </w:r>
      <w:r w:rsidRPr="004E66D7">
        <w:tab/>
        <w:t>0.16</w:t>
      </w:r>
      <w:r w:rsidRPr="004E66D7">
        <w:tab/>
      </w:r>
      <w:r w:rsidR="00FF7519" w:rsidRPr="004E66D7">
        <w:t>0.50</w:t>
      </w:r>
      <w:r w:rsidRPr="004E66D7">
        <w:tab/>
      </w:r>
      <w:r w:rsidR="00FF7519" w:rsidRPr="004E66D7">
        <w:t>0.21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elanerp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ruentatus</w:t>
      </w:r>
      <w:proofErr w:type="spellEnd"/>
      <w:r w:rsidRPr="004E66D7">
        <w:tab/>
        <w:t>-0.81</w:t>
      </w:r>
      <w:r w:rsidRPr="004E66D7">
        <w:tab/>
        <w:t>0.02</w:t>
      </w:r>
      <w:r w:rsidRPr="004E66D7">
        <w:tab/>
        <w:t>-0.79</w:t>
      </w:r>
      <w:r w:rsidRPr="004E66D7">
        <w:tab/>
        <w:t>0.02</w:t>
      </w:r>
      <w:r w:rsidRPr="004E66D7">
        <w:tab/>
        <w:t>0.65</w:t>
      </w:r>
      <w:r w:rsidRPr="004E66D7">
        <w:tab/>
        <w:t>0.08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ampephilus</w:t>
      </w:r>
      <w:proofErr w:type="spellEnd"/>
      <w:r w:rsidRPr="004E66D7">
        <w:t xml:space="preserve"> spp.</w:t>
      </w:r>
      <w:r w:rsidR="00354075" w:rsidRPr="004E66D7">
        <w:tab/>
        <w:t>-0.17</w:t>
      </w:r>
      <w:r w:rsidR="00354075" w:rsidRPr="004E66D7">
        <w:tab/>
        <w:t>0.68</w:t>
      </w:r>
      <w:r w:rsidR="00354075" w:rsidRPr="004E66D7">
        <w:tab/>
        <w:t>0.37</w:t>
      </w:r>
      <w:r w:rsidR="00354075" w:rsidRPr="004E66D7">
        <w:tab/>
        <w:t>0.36</w:t>
      </w:r>
      <w:r w:rsidR="00354075" w:rsidRPr="004E66D7">
        <w:tab/>
      </w:r>
      <w:r w:rsidR="00FF7519" w:rsidRPr="004E66D7">
        <w:t>-0.02</w:t>
      </w:r>
      <w:r w:rsidR="00354075" w:rsidRPr="004E66D7">
        <w:tab/>
      </w:r>
      <w:r w:rsidR="00FF7519" w:rsidRPr="004E66D7">
        <w:t>0.96</w:t>
      </w:r>
      <w:r w:rsidR="00354075" w:rsidRPr="004E66D7">
        <w:tab/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iculus</w:t>
      </w:r>
      <w:proofErr w:type="spellEnd"/>
      <w:r w:rsidRPr="004E66D7">
        <w:t xml:space="preserve"> spp.</w:t>
      </w:r>
      <w:r w:rsidR="00354075" w:rsidRPr="004E66D7">
        <w:tab/>
        <w:t>-0.59</w:t>
      </w:r>
      <w:r w:rsidR="00354075" w:rsidRPr="004E66D7">
        <w:tab/>
        <w:t>0.12</w:t>
      </w:r>
      <w:r w:rsidR="00354075" w:rsidRPr="004E66D7">
        <w:tab/>
        <w:t>-0.11</w:t>
      </w:r>
      <w:r w:rsidR="00354075" w:rsidRPr="004E66D7">
        <w:tab/>
        <w:t>0.80</w:t>
      </w:r>
      <w:r w:rsidR="00FF7519" w:rsidRPr="004E66D7">
        <w:tab/>
        <w:t>0.75</w:t>
      </w:r>
      <w:r w:rsidR="00FF7519" w:rsidRPr="004E66D7">
        <w:tab/>
        <w:t>0.03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Automol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infuscatus</w:t>
      </w:r>
      <w:proofErr w:type="spellEnd"/>
      <w:r w:rsidR="00354075" w:rsidRPr="004E66D7">
        <w:tab/>
        <w:t>-0.67</w:t>
      </w:r>
      <w:r w:rsidR="00354075" w:rsidRPr="004E66D7">
        <w:tab/>
        <w:t>0.07</w:t>
      </w:r>
      <w:r w:rsidR="00354075" w:rsidRPr="004E66D7">
        <w:tab/>
        <w:t>-0.61</w:t>
      </w:r>
      <w:r w:rsidR="00354075" w:rsidRPr="004E66D7">
        <w:tab/>
        <w:t>0.10</w:t>
      </w:r>
      <w:r w:rsidR="00354075" w:rsidRPr="004E66D7">
        <w:tab/>
        <w:t>0.93</w:t>
      </w:r>
      <w:r w:rsidR="00354075" w:rsidRPr="004E66D7">
        <w:tab/>
        <w:t>0.001</w:t>
      </w:r>
    </w:p>
    <w:p w:rsidR="002F29AB" w:rsidRPr="004E66D7" w:rsidRDefault="002F29AB" w:rsidP="002F29AB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2F29AB">
        <w:rPr>
          <w:i/>
        </w:rPr>
        <w:t>Automolus</w:t>
      </w:r>
      <w:proofErr w:type="spellEnd"/>
      <w:r w:rsidRPr="002F29AB">
        <w:rPr>
          <w:i/>
        </w:rPr>
        <w:t xml:space="preserve"> </w:t>
      </w:r>
      <w:proofErr w:type="spellStart"/>
      <w:r w:rsidRPr="002F29AB">
        <w:rPr>
          <w:i/>
        </w:rPr>
        <w:t>subulatus</w:t>
      </w:r>
      <w:proofErr w:type="spellEnd"/>
      <w:r w:rsidRPr="004E66D7">
        <w:tab/>
        <w:t>0.66</w:t>
      </w:r>
      <w:r w:rsidRPr="004E66D7">
        <w:tab/>
        <w:t>0.08</w:t>
      </w:r>
      <w:r w:rsidRPr="004E66D7">
        <w:tab/>
        <w:t>-0.47</w:t>
      </w:r>
      <w:r w:rsidRPr="004E66D7">
        <w:tab/>
        <w:t>0.24</w:t>
      </w:r>
      <w:r w:rsidRPr="004E66D7">
        <w:tab/>
        <w:t>-0.12</w:t>
      </w:r>
      <w:r w:rsidRPr="004E66D7">
        <w:tab/>
        <w:t>0.78</w:t>
      </w:r>
      <w:r w:rsidRPr="004E66D7">
        <w:tab/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Ancistrop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strigilatus</w:t>
      </w:r>
      <w:proofErr w:type="spellEnd"/>
      <w:r w:rsidRPr="004E66D7">
        <w:tab/>
        <w:t>-0.85</w:t>
      </w:r>
      <w:r w:rsidRPr="004E66D7">
        <w:tab/>
        <w:t>0.009</w:t>
      </w:r>
      <w:r w:rsidRPr="004E66D7">
        <w:tab/>
        <w:t>-0.93</w:t>
      </w:r>
      <w:r w:rsidRPr="004E66D7">
        <w:tab/>
        <w:t>0.001</w:t>
      </w:r>
      <w:r w:rsidRPr="004E66D7">
        <w:tab/>
        <w:t>0.87</w:t>
      </w:r>
      <w:r w:rsidRPr="004E66D7">
        <w:tab/>
        <w:t>0.005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Xiphorhy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guttatus</w:t>
      </w:r>
      <w:proofErr w:type="spellEnd"/>
      <w:r w:rsidRPr="004E66D7">
        <w:tab/>
        <w:t>-0.88</w:t>
      </w:r>
      <w:r w:rsidRPr="004E66D7">
        <w:tab/>
        <w:t>0.005</w:t>
      </w:r>
      <w:r w:rsidRPr="004E66D7">
        <w:tab/>
        <w:t>-0.79</w:t>
      </w:r>
      <w:r w:rsidRPr="004E66D7">
        <w:tab/>
        <w:t>0.021</w:t>
      </w:r>
      <w:r w:rsidRPr="004E66D7">
        <w:tab/>
        <w:t>0.93</w:t>
      </w:r>
      <w:r w:rsidRPr="004E66D7">
        <w:tab/>
        <w:t>0.007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lyphoryn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spirurus</w:t>
      </w:r>
      <w:proofErr w:type="spellEnd"/>
      <w:r w:rsidR="00354075" w:rsidRPr="004E66D7">
        <w:tab/>
        <w:t>-0.36</w:t>
      </w:r>
      <w:r w:rsidR="00354075" w:rsidRPr="004E66D7">
        <w:tab/>
        <w:t>0.38</w:t>
      </w:r>
      <w:r w:rsidR="00354075" w:rsidRPr="004E66D7">
        <w:tab/>
        <w:t>-0.02</w:t>
      </w:r>
      <w:r w:rsidR="00354075" w:rsidRPr="004E66D7">
        <w:tab/>
        <w:t>0.95</w:t>
      </w:r>
      <w:r w:rsidR="00354075" w:rsidRPr="004E66D7">
        <w:tab/>
        <w:t>-0.04</w:t>
      </w:r>
      <w:r w:rsidR="00354075" w:rsidRPr="004E66D7">
        <w:tab/>
        <w:t>0.92</w:t>
      </w:r>
      <w:r w:rsidR="00354075" w:rsidRPr="004E66D7">
        <w:tab/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ercomac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inerescens</w:t>
      </w:r>
      <w:proofErr w:type="spellEnd"/>
      <w:r w:rsidRPr="004E66D7">
        <w:tab/>
        <w:t>-0.80</w:t>
      </w:r>
      <w:r w:rsidRPr="004E66D7">
        <w:tab/>
        <w:t>0.02</w:t>
      </w:r>
      <w:r w:rsidRPr="004E66D7">
        <w:tab/>
        <w:t>-0.71</w:t>
      </w:r>
      <w:r w:rsidRPr="004E66D7">
        <w:tab/>
        <w:t>0.06</w:t>
      </w:r>
      <w:r w:rsidRPr="004E66D7">
        <w:tab/>
      </w:r>
      <w:r w:rsidR="00FF7519" w:rsidRPr="004E66D7">
        <w:t>0.50</w:t>
      </w:r>
      <w:r w:rsidR="00FF7519" w:rsidRPr="004E66D7">
        <w:tab/>
        <w:t>0.21</w:t>
      </w:r>
      <w:r w:rsidRPr="004E66D7">
        <w:tab/>
      </w:r>
      <w:r w:rsidRPr="004E66D7">
        <w:tab/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ymbilaim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ineatus</w:t>
      </w:r>
      <w:proofErr w:type="spellEnd"/>
      <w:r w:rsidR="00354075" w:rsidRPr="004E66D7">
        <w:tab/>
        <w:t>0.29</w:t>
      </w:r>
      <w:r w:rsidR="00354075" w:rsidRPr="004E66D7">
        <w:tab/>
        <w:t>0.48</w:t>
      </w:r>
      <w:r w:rsidR="00354075" w:rsidRPr="004E66D7">
        <w:tab/>
        <w:t>-0.02</w:t>
      </w:r>
      <w:r w:rsidR="00354075" w:rsidRPr="004E66D7">
        <w:tab/>
        <w:t>0.97</w:t>
      </w:r>
      <w:r w:rsidR="00FF7519" w:rsidRPr="004E66D7">
        <w:tab/>
        <w:t>-0.59</w:t>
      </w:r>
      <w:r w:rsidR="00FF7519" w:rsidRPr="004E66D7">
        <w:tab/>
        <w:t>0.12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Formicarius</w:t>
      </w:r>
      <w:proofErr w:type="spellEnd"/>
      <w:r w:rsidRPr="004E66D7">
        <w:t xml:space="preserve"> spp.</w:t>
      </w:r>
      <w:r w:rsidRPr="004E66D7">
        <w:tab/>
        <w:t>-0.78</w:t>
      </w:r>
      <w:r w:rsidRPr="004E66D7">
        <w:tab/>
        <w:t>0.03</w:t>
      </w:r>
      <w:r w:rsidRPr="004E66D7">
        <w:tab/>
        <w:t>-0.85</w:t>
      </w:r>
      <w:r w:rsidRPr="004E66D7">
        <w:tab/>
        <w:t>0.008</w:t>
      </w:r>
      <w:r w:rsidRPr="004E66D7">
        <w:tab/>
        <w:t>0.77</w:t>
      </w:r>
      <w:r w:rsidRPr="004E66D7">
        <w:tab/>
        <w:t>0.03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hamaez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nobilis</w:t>
      </w:r>
      <w:proofErr w:type="spellEnd"/>
      <w:r w:rsidRPr="004E66D7">
        <w:tab/>
        <w:t>-0.70</w:t>
      </w:r>
      <w:r w:rsidRPr="004E66D7">
        <w:tab/>
        <w:t>0.06</w:t>
      </w:r>
      <w:r w:rsidRPr="004E66D7">
        <w:tab/>
        <w:t>-0.74</w:t>
      </w:r>
      <w:r w:rsidRPr="004E66D7">
        <w:tab/>
        <w:t>0.04</w:t>
      </w:r>
      <w:r w:rsidR="00FF7519" w:rsidRPr="004E66D7">
        <w:tab/>
      </w:r>
      <w:r w:rsidR="009835AA" w:rsidRPr="004E66D7">
        <w:t>0.43</w:t>
      </w:r>
      <w:r w:rsidR="009835AA" w:rsidRPr="004E66D7">
        <w:tab/>
        <w:t>0.29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Grallari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dignissima</w:t>
      </w:r>
      <w:proofErr w:type="spellEnd"/>
      <w:r w:rsidR="00354075" w:rsidRPr="004E66D7">
        <w:tab/>
      </w:r>
      <w:r w:rsidR="00354075" w:rsidRPr="004E66D7">
        <w:tab/>
      </w:r>
      <w:r w:rsidR="00354075" w:rsidRPr="004E66D7">
        <w:tab/>
        <w:t>-0.58</w:t>
      </w:r>
      <w:r w:rsidR="00354075" w:rsidRPr="004E66D7">
        <w:tab/>
        <w:t>0.13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the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ampanisoma</w:t>
      </w:r>
      <w:proofErr w:type="spellEnd"/>
      <w:r w:rsidRPr="004E66D7">
        <w:tab/>
        <w:t>0.16</w:t>
      </w:r>
      <w:r w:rsidRPr="004E66D7">
        <w:tab/>
        <w:t>0.71</w:t>
      </w:r>
      <w:r w:rsidRPr="004E66D7">
        <w:tab/>
        <w:t>-0.82</w:t>
      </w:r>
      <w:r w:rsidRPr="004E66D7">
        <w:tab/>
        <w:t>0.02</w:t>
      </w:r>
      <w:r w:rsidRPr="004E66D7">
        <w:tab/>
      </w:r>
      <w:r w:rsidR="009835AA" w:rsidRPr="004E66D7">
        <w:t>0.14</w:t>
      </w:r>
      <w:r w:rsidR="009835AA" w:rsidRPr="004E66D7">
        <w:tab/>
        <w:t>0.74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Hypocnem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antator</w:t>
      </w:r>
      <w:proofErr w:type="spellEnd"/>
      <w:r w:rsidRPr="004E66D7">
        <w:tab/>
        <w:t>-0.34</w:t>
      </w:r>
      <w:r w:rsidRPr="004E66D7">
        <w:tab/>
        <w:t>0.41</w:t>
      </w:r>
      <w:r w:rsidRPr="004E66D7">
        <w:tab/>
        <w:t>-0.76</w:t>
      </w:r>
      <w:r w:rsidRPr="004E66D7">
        <w:tab/>
        <w:t>0.03</w:t>
      </w:r>
      <w:r w:rsidRPr="004E66D7">
        <w:tab/>
        <w:t>0.61</w:t>
      </w:r>
      <w:r w:rsidRPr="004E66D7">
        <w:tab/>
        <w:t>0.11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Willisorni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oecilinota</w:t>
      </w:r>
      <w:proofErr w:type="spellEnd"/>
      <w:r w:rsidR="00354075" w:rsidRPr="004E66D7">
        <w:tab/>
        <w:t>-0.49</w:t>
      </w:r>
      <w:r w:rsidR="00354075" w:rsidRPr="004E66D7">
        <w:tab/>
        <w:t>0.22</w:t>
      </w:r>
      <w:r w:rsidR="00354075" w:rsidRPr="004E66D7">
        <w:tab/>
        <w:t>0.07</w:t>
      </w:r>
      <w:r w:rsidR="00354075" w:rsidRPr="004E66D7">
        <w:tab/>
      </w:r>
      <w:r w:rsidR="00D83BC6" w:rsidRPr="004E66D7">
        <w:t>0.87</w:t>
      </w:r>
      <w:r w:rsidR="009835AA" w:rsidRPr="004E66D7">
        <w:tab/>
        <w:t>0.46</w:t>
      </w:r>
      <w:r w:rsidR="009835AA" w:rsidRPr="004E66D7">
        <w:tab/>
        <w:t>0.25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Hylophylax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naevia</w:t>
      </w:r>
      <w:proofErr w:type="spellEnd"/>
      <w:r w:rsidR="00D83BC6" w:rsidRPr="004E66D7">
        <w:tab/>
        <w:t>0.00</w:t>
      </w:r>
      <w:r w:rsidR="00D83BC6" w:rsidRPr="004E66D7">
        <w:tab/>
        <w:t>0.99</w:t>
      </w:r>
      <w:r w:rsidR="00D83BC6" w:rsidRPr="004E66D7">
        <w:tab/>
        <w:t>-0.26</w:t>
      </w:r>
      <w:r w:rsidR="00D83BC6" w:rsidRPr="004E66D7">
        <w:tab/>
        <w:t>0.54</w:t>
      </w:r>
      <w:r w:rsidR="009835AA" w:rsidRPr="004E66D7">
        <w:tab/>
        <w:t>0.10</w:t>
      </w:r>
      <w:r w:rsidR="009835AA" w:rsidRPr="004E66D7">
        <w:tab/>
        <w:t>0.81</w:t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eciz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fortis</w:t>
      </w:r>
      <w:proofErr w:type="spellEnd"/>
      <w:r w:rsidRPr="004E66D7">
        <w:tab/>
        <w:t>0.16</w:t>
      </w:r>
      <w:r w:rsidRPr="004E66D7">
        <w:tab/>
        <w:t>0.70</w:t>
      </w:r>
      <w:r w:rsidRPr="004E66D7">
        <w:tab/>
        <w:t>-0.76</w:t>
      </w:r>
      <w:r w:rsidRPr="004E66D7">
        <w:tab/>
        <w:t>0.03</w:t>
      </w:r>
      <w:r w:rsidRPr="004E66D7">
        <w:tab/>
        <w:t>0.26</w:t>
      </w:r>
      <w:r w:rsidRPr="004E66D7">
        <w:tab/>
        <w:t>0.54</w:t>
      </w:r>
    </w:p>
    <w:p w:rsidR="002F29AB" w:rsidRDefault="002F29A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Epinecrophyl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erythrura</w:t>
      </w:r>
      <w:proofErr w:type="spellEnd"/>
      <w:r w:rsidRPr="004E66D7">
        <w:tab/>
        <w:t>0.09</w:t>
      </w:r>
      <w:r w:rsidRPr="004E66D7">
        <w:tab/>
        <w:t>0.84</w:t>
      </w:r>
      <w:r w:rsidRPr="004E66D7">
        <w:tab/>
        <w:t>-0.37</w:t>
      </w:r>
      <w:r w:rsidRPr="004E66D7">
        <w:tab/>
        <w:t>0.37</w:t>
      </w:r>
      <w:r w:rsidRPr="004E66D7">
        <w:tab/>
        <w:t>0.07</w:t>
      </w:r>
      <w:r w:rsidRPr="004E66D7">
        <w:tab/>
        <w:t>0.87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e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xillaris</w:t>
      </w:r>
      <w:proofErr w:type="spellEnd"/>
      <w:r w:rsidRPr="004E66D7">
        <w:tab/>
        <w:t>-0.84</w:t>
      </w:r>
      <w:r w:rsidRPr="004E66D7">
        <w:tab/>
        <w:t>0.009</w:t>
      </w:r>
      <w:r w:rsidRPr="004E66D7">
        <w:tab/>
        <w:t>-0.16</w:t>
      </w:r>
      <w:r w:rsidRPr="004E66D7">
        <w:tab/>
        <w:t>0.70</w:t>
      </w:r>
      <w:r w:rsidR="009835AA" w:rsidRPr="004E66D7">
        <w:tab/>
        <w:t>0.24</w:t>
      </w:r>
      <w:r w:rsidR="009835AA" w:rsidRPr="004E66D7">
        <w:tab/>
        <w:t>0.57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e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brachyura</w:t>
      </w:r>
      <w:proofErr w:type="spellEnd"/>
      <w:r w:rsidR="00D83BC6" w:rsidRPr="004E66D7">
        <w:tab/>
        <w:t>-0.08</w:t>
      </w:r>
      <w:r w:rsidR="00D83BC6" w:rsidRPr="004E66D7">
        <w:tab/>
        <w:t>0.85</w:t>
      </w:r>
      <w:r w:rsidR="00D83BC6" w:rsidRPr="004E66D7">
        <w:tab/>
        <w:t>-0.29</w:t>
      </w:r>
      <w:r w:rsidR="00D83BC6" w:rsidRPr="004E66D7">
        <w:tab/>
        <w:t>0.49</w:t>
      </w:r>
      <w:r w:rsidR="009835AA" w:rsidRPr="004E66D7">
        <w:tab/>
        <w:t>0.92</w:t>
      </w:r>
      <w:r w:rsidR="009835AA" w:rsidRPr="004E66D7">
        <w:tab/>
        <w:t>0.002</w:t>
      </w:r>
    </w:p>
    <w:p w:rsidR="006E12E0" w:rsidRPr="004E66D7" w:rsidRDefault="006E12E0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e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ongipennis</w:t>
      </w:r>
      <w:proofErr w:type="spellEnd"/>
      <w:r w:rsidR="00D83BC6" w:rsidRPr="004E66D7">
        <w:tab/>
        <w:t>0.40</w:t>
      </w:r>
      <w:r w:rsidR="00D83BC6" w:rsidRPr="004E66D7">
        <w:tab/>
        <w:t>0.32</w:t>
      </w:r>
      <w:r w:rsidR="00D83BC6" w:rsidRPr="004E66D7">
        <w:tab/>
        <w:t>0.04</w:t>
      </w:r>
      <w:r w:rsidR="00D83BC6" w:rsidRPr="004E66D7">
        <w:tab/>
        <w:t>0.93</w:t>
      </w:r>
      <w:r w:rsidR="009835AA" w:rsidRPr="004E66D7">
        <w:tab/>
        <w:t>0.08</w:t>
      </w:r>
      <w:r w:rsidR="009835AA" w:rsidRPr="004E66D7">
        <w:tab/>
        <w:t>0.86</w:t>
      </w:r>
    </w:p>
    <w:p w:rsidR="006E12E0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eth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enetriesii</w:t>
      </w:r>
      <w:proofErr w:type="spellEnd"/>
      <w:r w:rsidR="00D83BC6" w:rsidRPr="004E66D7">
        <w:tab/>
        <w:t>-0.29</w:t>
      </w:r>
      <w:r w:rsidR="00D83BC6" w:rsidRPr="004E66D7">
        <w:tab/>
        <w:t>0.49</w:t>
      </w:r>
      <w:r w:rsidR="00D83BC6" w:rsidRPr="004E66D7">
        <w:tab/>
        <w:t>-0.56</w:t>
      </w:r>
      <w:r w:rsidR="00D83BC6" w:rsidRPr="004E66D7">
        <w:tab/>
        <w:t>0.15</w:t>
      </w:r>
      <w:r w:rsidR="009835AA" w:rsidRPr="004E66D7">
        <w:tab/>
        <w:t>0.66</w:t>
      </w:r>
      <w:r w:rsidR="009835AA" w:rsidRPr="004E66D7">
        <w:tab/>
        <w:t>0.08</w:t>
      </w:r>
    </w:p>
    <w:p w:rsidR="00613358" w:rsidRPr="004E66D7" w:rsidRDefault="00613358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yrmobor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yotherinus</w:t>
      </w:r>
      <w:proofErr w:type="spellEnd"/>
      <w:r w:rsidRPr="004E66D7">
        <w:tab/>
      </w:r>
      <w:r w:rsidR="0054446C" w:rsidRPr="004E66D7">
        <w:t>0.06</w:t>
      </w:r>
      <w:r w:rsidR="0054446C" w:rsidRPr="004E66D7">
        <w:tab/>
        <w:t>0.89</w:t>
      </w:r>
      <w:r w:rsidR="0054446C" w:rsidRPr="004E66D7">
        <w:tab/>
        <w:t>-0.72</w:t>
      </w:r>
      <w:r w:rsidR="0054446C" w:rsidRPr="004E66D7">
        <w:tab/>
        <w:t>0.05</w:t>
      </w:r>
      <w:r w:rsidR="009835AA" w:rsidRPr="004E66D7">
        <w:tab/>
        <w:t>-0.48</w:t>
      </w:r>
      <w:r w:rsidR="009835AA" w:rsidRPr="004E66D7">
        <w:tab/>
        <w:t>0.23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hamnoman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aesius</w:t>
      </w:r>
      <w:proofErr w:type="spellEnd"/>
      <w:r w:rsidRPr="004E66D7">
        <w:tab/>
        <w:t>-0.63</w:t>
      </w:r>
      <w:r w:rsidRPr="004E66D7">
        <w:tab/>
        <w:t>0.10</w:t>
      </w:r>
      <w:r w:rsidRPr="004E66D7">
        <w:tab/>
        <w:t>-0.53</w:t>
      </w:r>
      <w:r w:rsidRPr="004E66D7">
        <w:tab/>
        <w:t>0.17</w:t>
      </w:r>
      <w:r w:rsidR="009835AA" w:rsidRPr="004E66D7">
        <w:tab/>
        <w:t>0.59</w:t>
      </w:r>
      <w:r w:rsidR="009835AA" w:rsidRPr="004E66D7">
        <w:tab/>
        <w:t>0.12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hamnoman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rdesiacus</w:t>
      </w:r>
      <w:proofErr w:type="spellEnd"/>
      <w:r w:rsidRPr="004E66D7">
        <w:tab/>
        <w:t>-0.80</w:t>
      </w:r>
      <w:r w:rsidRPr="004E66D7">
        <w:tab/>
        <w:t>0.02</w:t>
      </w:r>
      <w:r w:rsidRPr="004E66D7">
        <w:tab/>
        <w:t>-0.78</w:t>
      </w:r>
      <w:r w:rsidRPr="004E66D7">
        <w:tab/>
        <w:t>0.03</w:t>
      </w:r>
      <w:r w:rsidRPr="004E66D7">
        <w:tab/>
        <w:t>0.82</w:t>
      </w:r>
      <w:r w:rsidRPr="004E66D7">
        <w:tab/>
        <w:t>0.02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hamnophilus</w:t>
      </w:r>
      <w:proofErr w:type="spellEnd"/>
      <w:r w:rsidRPr="004E66D7">
        <w:t xml:space="preserve"> spp.</w:t>
      </w:r>
      <w:r w:rsidR="00D83BC6" w:rsidRPr="004E66D7">
        <w:tab/>
        <w:t>-0.68</w:t>
      </w:r>
      <w:r w:rsidR="00D83BC6" w:rsidRPr="004E66D7">
        <w:tab/>
        <w:t>0.06</w:t>
      </w:r>
      <w:r w:rsidR="00D83BC6" w:rsidRPr="004E66D7">
        <w:tab/>
        <w:t>-0.51</w:t>
      </w:r>
      <w:r w:rsidR="00D83BC6" w:rsidRPr="004E66D7">
        <w:tab/>
        <w:t>0.19</w:t>
      </w:r>
      <w:r w:rsidR="009835AA" w:rsidRPr="004E66D7">
        <w:tab/>
        <w:t>0.60</w:t>
      </w:r>
      <w:r w:rsidR="009835AA" w:rsidRPr="004E66D7">
        <w:tab/>
        <w:t>0.11</w:t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ygipti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stellaris</w:t>
      </w:r>
      <w:proofErr w:type="spellEnd"/>
      <w:r w:rsidRPr="004E66D7">
        <w:tab/>
        <w:t>-0.21</w:t>
      </w:r>
      <w:r w:rsidRPr="004E66D7">
        <w:tab/>
        <w:t>0.62</w:t>
      </w:r>
      <w:r w:rsidRPr="004E66D7">
        <w:tab/>
        <w:t>-0.24</w:t>
      </w:r>
      <w:r w:rsidRPr="004E66D7">
        <w:tab/>
        <w:t>0.56</w:t>
      </w:r>
      <w:r w:rsidR="0026469B" w:rsidRPr="004E66D7">
        <w:tab/>
        <w:t>0.26</w:t>
      </w:r>
      <w:r w:rsidR="0026469B" w:rsidRPr="004E66D7">
        <w:tab/>
        <w:t>0.53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Lioscel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thoracicus</w:t>
      </w:r>
      <w:proofErr w:type="spellEnd"/>
      <w:r w:rsidRPr="004E66D7">
        <w:tab/>
        <w:t>-0.76</w:t>
      </w:r>
      <w:r w:rsidRPr="004E66D7">
        <w:tab/>
        <w:t>0.03</w:t>
      </w:r>
      <w:r w:rsidRPr="004E66D7">
        <w:tab/>
        <w:t>-0.59</w:t>
      </w:r>
      <w:r w:rsidRPr="004E66D7">
        <w:tab/>
        <w:t>0.13</w:t>
      </w:r>
      <w:r w:rsidR="009835AA" w:rsidRPr="004E66D7">
        <w:tab/>
        <w:t>0.47</w:t>
      </w:r>
      <w:r w:rsidR="009835AA" w:rsidRPr="004E66D7">
        <w:tab/>
        <w:t>0.24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ionect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oleagineus</w:t>
      </w:r>
      <w:proofErr w:type="spellEnd"/>
      <w:r w:rsidR="00D83BC6" w:rsidRPr="004E66D7">
        <w:tab/>
        <w:t>-0.06</w:t>
      </w:r>
      <w:r w:rsidR="00D83BC6" w:rsidRPr="004E66D7">
        <w:tab/>
        <w:t>0.88</w:t>
      </w:r>
      <w:r w:rsidR="00D83BC6" w:rsidRPr="004E66D7">
        <w:tab/>
        <w:t>-0.68</w:t>
      </w:r>
      <w:r w:rsidR="00D83BC6" w:rsidRPr="004E66D7">
        <w:tab/>
        <w:t>0.07</w:t>
      </w:r>
      <w:r w:rsidR="009835AA" w:rsidRPr="004E66D7">
        <w:tab/>
        <w:t>-0.02</w:t>
      </w:r>
      <w:r w:rsidR="009835AA" w:rsidRPr="004E66D7">
        <w:tab/>
        <w:t>0.96</w:t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Lophotricc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vitiosus</w:t>
      </w:r>
      <w:proofErr w:type="spellEnd"/>
      <w:r w:rsidRPr="004E66D7">
        <w:tab/>
        <w:t>-0.67</w:t>
      </w:r>
      <w:r w:rsidRPr="004E66D7">
        <w:tab/>
        <w:t>0.07</w:t>
      </w:r>
      <w:r w:rsidRPr="004E66D7">
        <w:tab/>
        <w:t>-0.84</w:t>
      </w:r>
      <w:r w:rsidRPr="004E66D7">
        <w:tab/>
        <w:t>0.01</w:t>
      </w:r>
      <w:r w:rsidRPr="004E66D7">
        <w:tab/>
        <w:t>0.69</w:t>
      </w:r>
      <w:r w:rsidRPr="004E66D7">
        <w:tab/>
        <w:t>0.06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Lipaug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vociferans</w:t>
      </w:r>
      <w:proofErr w:type="spellEnd"/>
      <w:r w:rsidR="00D83BC6" w:rsidRPr="004E66D7">
        <w:tab/>
        <w:t>-0.67</w:t>
      </w:r>
      <w:r w:rsidR="00D83BC6" w:rsidRPr="004E66D7">
        <w:tab/>
        <w:t>0.07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Querul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urpurata</w:t>
      </w:r>
      <w:proofErr w:type="spellEnd"/>
      <w:r w:rsidR="00D83BC6" w:rsidRPr="004E66D7">
        <w:tab/>
        <w:t>-0.68</w:t>
      </w:r>
      <w:r w:rsidR="00D83BC6" w:rsidRPr="004E66D7">
        <w:tab/>
        <w:t>0.06</w:t>
      </w:r>
      <w:r w:rsidR="00D83BC6" w:rsidRPr="004E66D7">
        <w:tab/>
        <w:t>-0.41</w:t>
      </w:r>
      <w:r w:rsidR="00D83BC6" w:rsidRPr="004E66D7">
        <w:tab/>
        <w:t>0.32</w:t>
      </w:r>
      <w:r w:rsidR="009835AA" w:rsidRPr="004E66D7">
        <w:tab/>
        <w:t>0.21</w:t>
      </w:r>
      <w:r w:rsidR="009835AA" w:rsidRPr="004E66D7">
        <w:tab/>
        <w:t>0.62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Lepidothrix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oronat</w:t>
      </w:r>
      <w:r w:rsidR="00D84A46" w:rsidRPr="004E66D7">
        <w:rPr>
          <w:i/>
        </w:rPr>
        <w:t>a</w:t>
      </w:r>
      <w:proofErr w:type="spellEnd"/>
      <w:r w:rsidRPr="004E66D7">
        <w:tab/>
        <w:t>-0.91</w:t>
      </w:r>
      <w:r w:rsidRPr="004E66D7">
        <w:tab/>
        <w:t>0.001</w:t>
      </w:r>
      <w:r w:rsidRPr="004E66D7">
        <w:tab/>
        <w:t>-0.95</w:t>
      </w:r>
      <w:r w:rsidRPr="004E66D7">
        <w:tab/>
        <w:t>0.001</w:t>
      </w:r>
      <w:r w:rsidRPr="004E66D7">
        <w:tab/>
        <w:t>0.93</w:t>
      </w:r>
      <w:r w:rsidRPr="004E66D7">
        <w:tab/>
        <w:t>0.001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ip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ipra</w:t>
      </w:r>
      <w:proofErr w:type="spellEnd"/>
      <w:r w:rsidRPr="004E66D7">
        <w:tab/>
        <w:t>-0.74</w:t>
      </w:r>
      <w:r w:rsidRPr="004E66D7">
        <w:tab/>
        <w:t>0.04</w:t>
      </w:r>
      <w:r w:rsidRPr="004E66D7">
        <w:tab/>
        <w:t>0.15</w:t>
      </w:r>
      <w:r w:rsidRPr="004E66D7">
        <w:tab/>
        <w:t>0.73</w:t>
      </w:r>
      <w:r w:rsidR="009835AA" w:rsidRPr="004E66D7">
        <w:tab/>
        <w:t>0.25</w:t>
      </w:r>
      <w:r w:rsidR="009835AA" w:rsidRPr="004E66D7">
        <w:tab/>
        <w:t>0.56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ipr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filicauda</w:t>
      </w:r>
      <w:proofErr w:type="spellEnd"/>
      <w:r w:rsidRPr="004E66D7">
        <w:tab/>
      </w:r>
      <w:r w:rsidRPr="004E66D7">
        <w:tab/>
      </w:r>
      <w:r w:rsidRPr="004E66D7">
        <w:tab/>
        <w:t>-0.89</w:t>
      </w:r>
      <w:r w:rsidRPr="004E66D7">
        <w:tab/>
        <w:t>0.009</w:t>
      </w:r>
    </w:p>
    <w:p w:rsidR="0054446C" w:rsidRPr="004E66D7" w:rsidRDefault="00D50E7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Ceratop</w:t>
      </w:r>
      <w:r w:rsidR="0054446C" w:rsidRPr="004E66D7">
        <w:rPr>
          <w:i/>
        </w:rPr>
        <w:t>ipra</w:t>
      </w:r>
      <w:proofErr w:type="spellEnd"/>
      <w:r w:rsidR="0054446C" w:rsidRPr="004E66D7">
        <w:rPr>
          <w:i/>
        </w:rPr>
        <w:t xml:space="preserve"> </w:t>
      </w:r>
      <w:proofErr w:type="spellStart"/>
      <w:r w:rsidR="0054446C" w:rsidRPr="004E66D7">
        <w:rPr>
          <w:i/>
        </w:rPr>
        <w:t>erythrocephala</w:t>
      </w:r>
      <w:proofErr w:type="spellEnd"/>
      <w:r w:rsidR="0054446C" w:rsidRPr="004E66D7">
        <w:tab/>
      </w:r>
      <w:r w:rsidR="00D83BC6" w:rsidRPr="004E66D7">
        <w:t>-0.44</w:t>
      </w:r>
      <w:r w:rsidR="0054446C" w:rsidRPr="004E66D7">
        <w:tab/>
      </w:r>
      <w:r w:rsidR="00D83BC6" w:rsidRPr="004E66D7">
        <w:t>0.27</w:t>
      </w:r>
      <w:r w:rsidR="0054446C" w:rsidRPr="004E66D7">
        <w:tab/>
        <w:t>-0.75</w:t>
      </w:r>
      <w:r w:rsidR="0054446C" w:rsidRPr="004E66D7">
        <w:tab/>
        <w:t>0.05</w:t>
      </w:r>
      <w:r w:rsidR="009835AA" w:rsidRPr="004E66D7">
        <w:tab/>
        <w:t>0.18</w:t>
      </w:r>
      <w:r w:rsidR="009835AA" w:rsidRPr="004E66D7">
        <w:tab/>
        <w:t>0.66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hiroxiphi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pareola</w:t>
      </w:r>
      <w:proofErr w:type="spellEnd"/>
      <w:r w:rsidRPr="004E66D7">
        <w:tab/>
      </w:r>
      <w:r w:rsidR="00D83BC6" w:rsidRPr="004E66D7">
        <w:t>-0.19</w:t>
      </w:r>
      <w:r w:rsidRPr="004E66D7">
        <w:tab/>
      </w:r>
      <w:r w:rsidR="00D83BC6" w:rsidRPr="004E66D7">
        <w:t>0.66</w:t>
      </w:r>
      <w:r w:rsidRPr="004E66D7">
        <w:tab/>
        <w:t>-0.79</w:t>
      </w:r>
      <w:r w:rsidRPr="004E66D7">
        <w:tab/>
        <w:t>0.02</w:t>
      </w:r>
      <w:r w:rsidR="009835AA" w:rsidRPr="004E66D7">
        <w:tab/>
        <w:t>0.36</w:t>
      </w:r>
      <w:r w:rsidR="009835AA" w:rsidRPr="004E66D7">
        <w:tab/>
        <w:t>0.38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achaeropter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regulus</w:t>
      </w:r>
      <w:proofErr w:type="spellEnd"/>
      <w:r w:rsidRPr="004E66D7">
        <w:tab/>
        <w:t>-0.69</w:t>
      </w:r>
      <w:r w:rsidRPr="004E66D7">
        <w:tab/>
        <w:t>0.06</w:t>
      </w:r>
      <w:r w:rsidR="00D83BC6" w:rsidRPr="004E66D7">
        <w:tab/>
        <w:t>0.30</w:t>
      </w:r>
      <w:r w:rsidR="00D83BC6" w:rsidRPr="004E66D7">
        <w:tab/>
        <w:t>0.47</w:t>
      </w:r>
      <w:r w:rsidR="009835AA" w:rsidRPr="004E66D7">
        <w:tab/>
      </w:r>
      <w:r w:rsidR="0022392D" w:rsidRPr="004E66D7">
        <w:t>0.17</w:t>
      </w:r>
      <w:r w:rsidR="0022392D" w:rsidRPr="004E66D7">
        <w:tab/>
        <w:t>0.69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yranneute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stolzmani</w:t>
      </w:r>
      <w:proofErr w:type="spellEnd"/>
      <w:r w:rsidRPr="004E66D7">
        <w:tab/>
        <w:t>-0.86</w:t>
      </w:r>
      <w:r w:rsidRPr="004E66D7">
        <w:tab/>
        <w:t>0.007</w:t>
      </w:r>
      <w:r w:rsidRPr="004E66D7">
        <w:tab/>
        <w:t>-0.76</w:t>
      </w:r>
      <w:r w:rsidRPr="004E66D7">
        <w:tab/>
        <w:t>0.03</w:t>
      </w:r>
      <w:r w:rsidRPr="004E66D7">
        <w:tab/>
        <w:t>0.6</w:t>
      </w:r>
      <w:r w:rsidR="0022392D" w:rsidRPr="004E66D7">
        <w:t>1</w:t>
      </w:r>
      <w:r w:rsidRPr="004E66D7">
        <w:tab/>
        <w:t>0.11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lastRenderedPageBreak/>
        <w:t>Hylophil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hypoxantha</w:t>
      </w:r>
      <w:proofErr w:type="spellEnd"/>
      <w:r w:rsidR="00D83BC6" w:rsidRPr="004E66D7">
        <w:tab/>
        <w:t>-0.64</w:t>
      </w:r>
      <w:r w:rsidR="00D83BC6" w:rsidRPr="004E66D7">
        <w:tab/>
        <w:t>0.09</w:t>
      </w:r>
      <w:r w:rsidR="00D83BC6" w:rsidRPr="004E66D7">
        <w:tab/>
        <w:t>-0.13</w:t>
      </w:r>
      <w:r w:rsidR="00D83BC6" w:rsidRPr="004E66D7">
        <w:tab/>
        <w:t>0.76</w:t>
      </w:r>
      <w:r w:rsidR="0022392D" w:rsidRPr="004E66D7">
        <w:tab/>
        <w:t>0.48</w:t>
      </w:r>
      <w:r w:rsidR="0022392D" w:rsidRPr="004E66D7">
        <w:tab/>
        <w:t>0.23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  <w:rPr>
          <w:i/>
        </w:rPr>
      </w:pPr>
      <w:proofErr w:type="spellStart"/>
      <w:r w:rsidRPr="004E66D7">
        <w:rPr>
          <w:i/>
        </w:rPr>
        <w:t>Turd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awrenci</w:t>
      </w:r>
      <w:r w:rsidR="00D84A46" w:rsidRPr="004E66D7">
        <w:rPr>
          <w:i/>
        </w:rPr>
        <w:t>i</w:t>
      </w:r>
      <w:proofErr w:type="spellEnd"/>
      <w:r w:rsidRPr="004E66D7">
        <w:tab/>
        <w:t>-0.81</w:t>
      </w:r>
      <w:r w:rsidRPr="004E66D7">
        <w:tab/>
        <w:t>0.02</w:t>
      </w:r>
      <w:r w:rsidRPr="004E66D7">
        <w:tab/>
        <w:t>-0.70</w:t>
      </w:r>
      <w:r w:rsidRPr="004E66D7">
        <w:tab/>
        <w:t>0.06</w:t>
      </w:r>
      <w:r w:rsidRPr="004E66D7">
        <w:tab/>
        <w:t>0.62</w:t>
      </w:r>
      <w:r w:rsidRPr="004E66D7">
        <w:tab/>
        <w:t>0.11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Turd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albicollis</w:t>
      </w:r>
      <w:proofErr w:type="spellEnd"/>
      <w:r w:rsidR="00D83BC6" w:rsidRPr="004E66D7">
        <w:tab/>
        <w:t>-0.57</w:t>
      </w:r>
      <w:r w:rsidR="00D83BC6" w:rsidRPr="004E66D7">
        <w:tab/>
        <w:t>0.14</w:t>
      </w:r>
      <w:r w:rsidR="00D83BC6" w:rsidRPr="004E66D7">
        <w:tab/>
        <w:t>0.35</w:t>
      </w:r>
      <w:r w:rsidR="00D83BC6" w:rsidRPr="004E66D7">
        <w:tab/>
        <w:t>0.40</w:t>
      </w:r>
      <w:r w:rsidR="0022392D" w:rsidRPr="004E66D7">
        <w:tab/>
        <w:t>-0.38</w:t>
      </w:r>
      <w:r w:rsidR="0022392D" w:rsidRPr="004E66D7">
        <w:tab/>
        <w:t>0.35</w:t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Ramphocaen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elanurus</w:t>
      </w:r>
      <w:proofErr w:type="spellEnd"/>
      <w:r w:rsidRPr="004E66D7">
        <w:tab/>
        <w:t>-0.10</w:t>
      </w:r>
      <w:r w:rsidRPr="004E66D7">
        <w:tab/>
        <w:t>0.80</w:t>
      </w:r>
      <w:r w:rsidRPr="004E66D7">
        <w:tab/>
        <w:t>0.05</w:t>
      </w:r>
      <w:r w:rsidRPr="004E66D7">
        <w:tab/>
        <w:t>0.90</w:t>
      </w:r>
      <w:r w:rsidR="0026469B" w:rsidRPr="004E66D7">
        <w:tab/>
        <w:t>0.19</w:t>
      </w:r>
      <w:r w:rsidR="0026469B" w:rsidRPr="004E66D7">
        <w:tab/>
        <w:t>0.66</w:t>
      </w:r>
    </w:p>
    <w:p w:rsidR="00D84A46" w:rsidRPr="004E66D7" w:rsidRDefault="00D84A46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Henecorhina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leucosticta</w:t>
      </w:r>
      <w:proofErr w:type="spellEnd"/>
      <w:r w:rsidR="00D83BC6" w:rsidRPr="004E66D7">
        <w:tab/>
        <w:t>-0.65</w:t>
      </w:r>
      <w:r w:rsidR="00D83BC6" w:rsidRPr="004E66D7">
        <w:tab/>
        <w:t>0.08</w:t>
      </w:r>
      <w:r w:rsidR="00D83BC6" w:rsidRPr="004E66D7">
        <w:tab/>
        <w:t>-0.68</w:t>
      </w:r>
      <w:r w:rsidR="00D83BC6" w:rsidRPr="004E66D7">
        <w:tab/>
        <w:t>0.06</w:t>
      </w:r>
      <w:r w:rsidR="0022392D" w:rsidRPr="004E66D7">
        <w:tab/>
        <w:t>0.46</w:t>
      </w:r>
      <w:r w:rsidR="0022392D" w:rsidRPr="004E66D7">
        <w:tab/>
        <w:t>0.25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ampylorhynch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turdinus</w:t>
      </w:r>
      <w:proofErr w:type="spellEnd"/>
      <w:r w:rsidRPr="004E66D7">
        <w:tab/>
        <w:t>-0.89</w:t>
      </w:r>
      <w:r w:rsidRPr="004E66D7">
        <w:tab/>
        <w:t>0.003</w:t>
      </w:r>
      <w:r w:rsidRPr="004E66D7">
        <w:tab/>
        <w:t>-0.95</w:t>
      </w:r>
      <w:r w:rsidRPr="004E66D7">
        <w:tab/>
        <w:t>0.001</w:t>
      </w:r>
      <w:r w:rsidRPr="004E66D7">
        <w:tab/>
        <w:t>0.91</w:t>
      </w:r>
      <w:r w:rsidRPr="004E66D7">
        <w:tab/>
        <w:t>0.002</w:t>
      </w:r>
      <w:r w:rsidRPr="004E66D7">
        <w:tab/>
        <w:t xml:space="preserve"> </w:t>
      </w:r>
    </w:p>
    <w:p w:rsidR="007702C3" w:rsidRPr="004E66D7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Microcercul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marginatus</w:t>
      </w:r>
      <w:proofErr w:type="spellEnd"/>
      <w:r w:rsidRPr="004E66D7">
        <w:tab/>
        <w:t>-0.56</w:t>
      </w:r>
      <w:r w:rsidRPr="004E66D7">
        <w:tab/>
        <w:t>0.15</w:t>
      </w:r>
      <w:r w:rsidRPr="004E66D7">
        <w:tab/>
        <w:t>-0.03</w:t>
      </w:r>
      <w:r w:rsidRPr="004E66D7">
        <w:tab/>
        <w:t>0.94</w:t>
      </w:r>
      <w:r w:rsidRPr="004E66D7">
        <w:tab/>
        <w:t>0.19</w:t>
      </w:r>
      <w:r w:rsidRPr="004E66D7">
        <w:tab/>
        <w:t>0.65</w:t>
      </w:r>
    </w:p>
    <w:p w:rsidR="00D84A46" w:rsidRPr="004E66D7" w:rsidRDefault="00D50E7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proofErr w:type="gramStart"/>
      <w:r w:rsidRPr="00D50E7B">
        <w:rPr>
          <w:i/>
        </w:rPr>
        <w:t>Pheugopedius</w:t>
      </w:r>
      <w:proofErr w:type="spellEnd"/>
      <w:r w:rsidRPr="00D50E7B">
        <w:rPr>
          <w:i/>
        </w:rPr>
        <w:t xml:space="preserve"> </w:t>
      </w:r>
      <w:r w:rsidR="00D84A46" w:rsidRPr="004E66D7">
        <w:rPr>
          <w:i/>
        </w:rPr>
        <w:t xml:space="preserve"> </w:t>
      </w:r>
      <w:proofErr w:type="spellStart"/>
      <w:r w:rsidR="00D84A46" w:rsidRPr="004E66D7">
        <w:rPr>
          <w:i/>
        </w:rPr>
        <w:t>coraya</w:t>
      </w:r>
      <w:proofErr w:type="spellEnd"/>
      <w:proofErr w:type="gramEnd"/>
      <w:r w:rsidR="00D83BC6" w:rsidRPr="004E66D7">
        <w:tab/>
        <w:t>-0.50</w:t>
      </w:r>
      <w:r w:rsidR="00D83BC6" w:rsidRPr="004E66D7">
        <w:tab/>
        <w:t>0.20</w:t>
      </w:r>
      <w:r w:rsidR="00D83BC6" w:rsidRPr="004E66D7">
        <w:tab/>
        <w:t>-0.18</w:t>
      </w:r>
      <w:r w:rsidR="00D83BC6" w:rsidRPr="004E66D7">
        <w:tab/>
        <w:t>0.68</w:t>
      </w:r>
      <w:r w:rsidR="0022392D" w:rsidRPr="004E66D7">
        <w:tab/>
        <w:t>0.49</w:t>
      </w:r>
      <w:r w:rsidR="0022392D" w:rsidRPr="004E66D7">
        <w:tab/>
        <w:t>0.22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Dacnis</w:t>
      </w:r>
      <w:proofErr w:type="spellEnd"/>
      <w:r w:rsidRPr="004E66D7">
        <w:t xml:space="preserve"> spp.</w:t>
      </w:r>
      <w:r w:rsidRPr="004E66D7">
        <w:tab/>
        <w:t>-0.70</w:t>
      </w:r>
      <w:r w:rsidRPr="004E66D7">
        <w:tab/>
        <w:t>0.05</w:t>
      </w:r>
      <w:r w:rsidRPr="004E66D7">
        <w:tab/>
        <w:t>-0.54</w:t>
      </w:r>
      <w:r w:rsidRPr="004E66D7">
        <w:tab/>
        <w:t>0.16</w:t>
      </w:r>
      <w:r w:rsidRPr="004E66D7">
        <w:tab/>
        <w:t>0.75</w:t>
      </w:r>
      <w:r w:rsidRPr="004E66D7">
        <w:tab/>
        <w:t>0.05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Euphonia</w:t>
      </w:r>
      <w:proofErr w:type="spellEnd"/>
      <w:r w:rsidRPr="004E66D7">
        <w:t xml:space="preserve"> spp.</w:t>
      </w:r>
      <w:r w:rsidRPr="004E66D7">
        <w:tab/>
        <w:t>-0.82</w:t>
      </w:r>
      <w:r w:rsidRPr="004E66D7">
        <w:tab/>
        <w:t>0.02</w:t>
      </w:r>
      <w:r w:rsidRPr="004E66D7">
        <w:tab/>
        <w:t>-0.85</w:t>
      </w:r>
      <w:r w:rsidRPr="004E66D7">
        <w:tab/>
        <w:t>0.001</w:t>
      </w:r>
      <w:r w:rsidRPr="004E66D7">
        <w:tab/>
        <w:t>0.84</w:t>
      </w:r>
      <w:r w:rsidRPr="004E66D7">
        <w:tab/>
        <w:t>0.01</w:t>
      </w:r>
    </w:p>
    <w:p w:rsidR="007702C3" w:rsidRPr="004E66D7" w:rsidRDefault="00D50E7B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>
        <w:rPr>
          <w:i/>
        </w:rPr>
        <w:t>Saltator</w:t>
      </w:r>
      <w:proofErr w:type="spellEnd"/>
      <w:r w:rsidR="007702C3" w:rsidRPr="004E66D7">
        <w:rPr>
          <w:i/>
        </w:rPr>
        <w:t xml:space="preserve"> </w:t>
      </w:r>
      <w:proofErr w:type="spellStart"/>
      <w:r w:rsidR="007702C3" w:rsidRPr="004E66D7">
        <w:rPr>
          <w:i/>
        </w:rPr>
        <w:t>grossus</w:t>
      </w:r>
      <w:proofErr w:type="spellEnd"/>
      <w:r w:rsidR="007702C3" w:rsidRPr="004E66D7">
        <w:tab/>
        <w:t>-0.75</w:t>
      </w:r>
      <w:r w:rsidR="007702C3" w:rsidRPr="004E66D7">
        <w:tab/>
        <w:t>0.04</w:t>
      </w:r>
      <w:r w:rsidR="007702C3" w:rsidRPr="004E66D7">
        <w:tab/>
        <w:t>-0.04</w:t>
      </w:r>
      <w:r w:rsidR="007702C3" w:rsidRPr="004E66D7">
        <w:tab/>
        <w:t>0.91</w:t>
      </w:r>
      <w:r w:rsidR="0026469B" w:rsidRPr="004E66D7">
        <w:tab/>
        <w:t>0.03</w:t>
      </w:r>
      <w:r w:rsidR="0026469B" w:rsidRPr="004E66D7">
        <w:tab/>
        <w:t>0.95</w:t>
      </w:r>
    </w:p>
    <w:p w:rsidR="0054446C" w:rsidRPr="004E66D7" w:rsidRDefault="0054446C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Psaracolius</w:t>
      </w:r>
      <w:proofErr w:type="spellEnd"/>
      <w:r w:rsidRPr="004E66D7">
        <w:t xml:space="preserve"> spp.</w:t>
      </w:r>
      <w:r w:rsidRPr="004E66D7">
        <w:tab/>
      </w:r>
      <w:r w:rsidR="00D83BC6" w:rsidRPr="004E66D7">
        <w:t>-0.53</w:t>
      </w:r>
      <w:r w:rsidRPr="004E66D7">
        <w:tab/>
      </w:r>
      <w:r w:rsidR="00D83BC6" w:rsidRPr="004E66D7">
        <w:t>0.18</w:t>
      </w:r>
      <w:r w:rsidRPr="004E66D7">
        <w:tab/>
        <w:t>-0.71</w:t>
      </w:r>
      <w:r w:rsidRPr="004E66D7">
        <w:tab/>
        <w:t>0.06</w:t>
      </w:r>
      <w:r w:rsidRPr="004E66D7">
        <w:tab/>
        <w:t>0.87</w:t>
      </w:r>
      <w:r w:rsidRPr="004E66D7">
        <w:tab/>
        <w:t>0.005</w:t>
      </w:r>
    </w:p>
    <w:p w:rsidR="007702C3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  <w:proofErr w:type="spellStart"/>
      <w:r w:rsidRPr="004E66D7">
        <w:rPr>
          <w:i/>
        </w:rPr>
        <w:t>Cacicus</w:t>
      </w:r>
      <w:proofErr w:type="spellEnd"/>
      <w:r w:rsidRPr="004E66D7">
        <w:rPr>
          <w:i/>
        </w:rPr>
        <w:t xml:space="preserve"> </w:t>
      </w:r>
      <w:proofErr w:type="spellStart"/>
      <w:r w:rsidRPr="004E66D7">
        <w:rPr>
          <w:i/>
        </w:rPr>
        <w:t>cela</w:t>
      </w:r>
      <w:proofErr w:type="spellEnd"/>
      <w:r w:rsidRPr="004E66D7">
        <w:tab/>
        <w:t>0.24</w:t>
      </w:r>
      <w:r w:rsidRPr="004E66D7">
        <w:tab/>
        <w:t>0.57</w:t>
      </w:r>
      <w:r w:rsidRPr="004E66D7">
        <w:tab/>
        <w:t>-0.23</w:t>
      </w:r>
      <w:r w:rsidRPr="004E66D7">
        <w:tab/>
        <w:t>0.58</w:t>
      </w:r>
      <w:r w:rsidRPr="004E66D7">
        <w:tab/>
        <w:t>0.32</w:t>
      </w:r>
      <w:r w:rsidRPr="004E66D7">
        <w:tab/>
        <w:t>0.44</w:t>
      </w:r>
    </w:p>
    <w:p w:rsidR="007702C3" w:rsidRDefault="007702C3" w:rsidP="007C4799">
      <w:pPr>
        <w:tabs>
          <w:tab w:val="decimal" w:pos="2970"/>
          <w:tab w:val="decimal" w:pos="3870"/>
          <w:tab w:val="decimal" w:pos="4860"/>
          <w:tab w:val="decimal" w:pos="5670"/>
          <w:tab w:val="decimal" w:pos="7380"/>
          <w:tab w:val="decimal" w:pos="8280"/>
        </w:tabs>
        <w:spacing w:after="0" w:line="240" w:lineRule="auto"/>
      </w:pPr>
    </w:p>
    <w:sectPr w:rsidR="0077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5F6"/>
    <w:rsid w:val="000840E9"/>
    <w:rsid w:val="002076B6"/>
    <w:rsid w:val="0022392D"/>
    <w:rsid w:val="0026469B"/>
    <w:rsid w:val="00292647"/>
    <w:rsid w:val="002F29AB"/>
    <w:rsid w:val="00354075"/>
    <w:rsid w:val="00394189"/>
    <w:rsid w:val="00430B35"/>
    <w:rsid w:val="004E66D7"/>
    <w:rsid w:val="0054446C"/>
    <w:rsid w:val="00593D08"/>
    <w:rsid w:val="00613358"/>
    <w:rsid w:val="0063471C"/>
    <w:rsid w:val="00640A9A"/>
    <w:rsid w:val="006905AC"/>
    <w:rsid w:val="006E12E0"/>
    <w:rsid w:val="007702C3"/>
    <w:rsid w:val="007C4799"/>
    <w:rsid w:val="008D03E0"/>
    <w:rsid w:val="0096387A"/>
    <w:rsid w:val="009835AA"/>
    <w:rsid w:val="00BE5312"/>
    <w:rsid w:val="00C50F38"/>
    <w:rsid w:val="00D50E7B"/>
    <w:rsid w:val="00D83BC6"/>
    <w:rsid w:val="00D84A46"/>
    <w:rsid w:val="00DB30C3"/>
    <w:rsid w:val="00E100E1"/>
    <w:rsid w:val="00E325F6"/>
    <w:rsid w:val="00FE39DB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,John G</dc:creator>
  <cp:lastModifiedBy>x</cp:lastModifiedBy>
  <cp:revision>5</cp:revision>
  <dcterms:created xsi:type="dcterms:W3CDTF">2015-07-13T18:08:00Z</dcterms:created>
  <dcterms:modified xsi:type="dcterms:W3CDTF">2015-07-20T14:13:00Z</dcterms:modified>
</cp:coreProperties>
</file>